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4F44A6" w14:textId="77777777" w:rsidR="006F6DDC" w:rsidRPr="005051A3" w:rsidRDefault="006F6DDC" w:rsidP="006F6DDC">
      <w:pPr>
        <w:rPr>
          <w:rFonts w:ascii="Arial" w:hAnsi="Arial" w:cs="Arial"/>
          <w:b/>
          <w:bCs/>
        </w:rPr>
      </w:pPr>
      <w:r w:rsidRPr="005051A3">
        <w:rPr>
          <w:rFonts w:ascii="Arial" w:hAnsi="Arial" w:cs="Arial"/>
          <w:b/>
          <w:bCs/>
        </w:rPr>
        <w:t xml:space="preserve">Supplementary table 1 – Components of IDDA v2.1 – adopted from Seidel </w:t>
      </w:r>
      <w:r w:rsidRPr="005051A3">
        <w:rPr>
          <w:rFonts w:ascii="Arial" w:hAnsi="Arial" w:cs="Arial"/>
          <w:b/>
          <w:bCs/>
          <w:i/>
          <w:iCs/>
        </w:rPr>
        <w:t>et al</w:t>
      </w:r>
      <w:r w:rsidRPr="005051A3">
        <w:rPr>
          <w:rFonts w:ascii="Arial" w:hAnsi="Arial" w:cs="Arial"/>
          <w:b/>
          <w:bCs/>
        </w:rPr>
        <w:t>, 2022</w:t>
      </w:r>
      <w:r w:rsidRPr="005051A3">
        <w:rPr>
          <w:rFonts w:ascii="Arial" w:hAnsi="Arial" w:cs="Arial"/>
          <w:b/>
          <w:bCs/>
        </w:rPr>
        <w:fldChar w:fldCharType="begin">
          <w:fldData xml:space="preserve">PEVuZE5vdGU+PENpdGU+PEF1dGhvcj5TZWlkZWw8L0F1dGhvcj48WWVhcj4yMDIyPC9ZZWFyPjxS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</w:fldData>
        </w:fldChar>
      </w:r>
      <w:r w:rsidRPr="005051A3">
        <w:rPr>
          <w:rFonts w:ascii="Arial" w:hAnsi="Arial" w:cs="Arial"/>
          <w:b/>
          <w:bCs/>
        </w:rPr>
        <w:instrText xml:space="preserve"> ADDIN EN.CITE </w:instrText>
      </w:r>
      <w:r w:rsidRPr="005051A3">
        <w:rPr>
          <w:rFonts w:ascii="Arial" w:hAnsi="Arial" w:cs="Arial"/>
          <w:b/>
          <w:bCs/>
        </w:rPr>
        <w:fldChar w:fldCharType="begin">
          <w:fldData xml:space="preserve">PEVuZE5vdGU+PENpdGU+PEF1dGhvcj5TZWlkZWw8L0F1dGhvcj48WWVhcj4yMDIyPC9ZZWFyPjxS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</w:fldData>
        </w:fldChar>
      </w:r>
      <w:r w:rsidRPr="005051A3">
        <w:rPr>
          <w:rFonts w:ascii="Arial" w:hAnsi="Arial" w:cs="Arial"/>
          <w:b/>
          <w:bCs/>
        </w:rPr>
        <w:instrText xml:space="preserve"> ADDIN EN.CITE.DATA </w:instrText>
      </w:r>
      <w:r w:rsidRPr="005051A3">
        <w:rPr>
          <w:rFonts w:ascii="Arial" w:hAnsi="Arial" w:cs="Arial"/>
          <w:b/>
          <w:bCs/>
        </w:rPr>
      </w:r>
      <w:r w:rsidRPr="005051A3">
        <w:rPr>
          <w:rFonts w:ascii="Arial" w:hAnsi="Arial" w:cs="Arial"/>
          <w:b/>
          <w:bCs/>
        </w:rPr>
        <w:fldChar w:fldCharType="end"/>
      </w:r>
      <w:r w:rsidRPr="005051A3">
        <w:rPr>
          <w:rFonts w:ascii="Arial" w:hAnsi="Arial" w:cs="Arial"/>
          <w:b/>
          <w:bCs/>
        </w:rPr>
      </w:r>
      <w:r w:rsidRPr="005051A3">
        <w:rPr>
          <w:rFonts w:ascii="Arial" w:hAnsi="Arial" w:cs="Arial"/>
          <w:b/>
          <w:bCs/>
        </w:rPr>
        <w:fldChar w:fldCharType="separate"/>
      </w:r>
      <w:r w:rsidRPr="005051A3">
        <w:rPr>
          <w:rFonts w:ascii="Arial" w:hAnsi="Arial" w:cs="Arial"/>
          <w:b/>
          <w:bCs/>
          <w:noProof/>
          <w:vertAlign w:val="superscript"/>
        </w:rPr>
        <w:t>1</w:t>
      </w:r>
      <w:r w:rsidRPr="005051A3">
        <w:rPr>
          <w:rFonts w:ascii="Arial" w:hAnsi="Arial" w:cs="Arial"/>
          <w:b/>
          <w:bCs/>
        </w:rPr>
        <w:fldChar w:fldCharType="end"/>
      </w:r>
    </w:p>
    <w:p w14:paraId="62095D49" w14:textId="77777777" w:rsidR="006F6DDC" w:rsidRPr="005051A3" w:rsidRDefault="006F6DDC" w:rsidP="006F6DDC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8"/>
        <w:gridCol w:w="8102"/>
      </w:tblGrid>
      <w:tr w:rsidR="006F6DDC" w:rsidRPr="005051A3" w14:paraId="744FC913" w14:textId="77777777" w:rsidTr="002B5B00">
        <w:tc>
          <w:tcPr>
            <w:tcW w:w="9010" w:type="dxa"/>
            <w:gridSpan w:val="2"/>
          </w:tcPr>
          <w:p w14:paraId="1C4CA738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arameters </w:t>
            </w:r>
          </w:p>
          <w:p w14:paraId="43B7BFD3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B46C921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All graded as:</w:t>
            </w:r>
          </w:p>
          <w:p w14:paraId="659F0221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0 = absent, inactive</w:t>
            </w:r>
          </w:p>
          <w:p w14:paraId="202191AB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 xml:space="preserve">1 </w:t>
            </w:r>
            <w:proofErr w:type="gramStart"/>
            <w:r w:rsidRPr="005051A3">
              <w:rPr>
                <w:rFonts w:ascii="Arial" w:hAnsi="Arial" w:cs="Arial"/>
                <w:sz w:val="20"/>
                <w:szCs w:val="20"/>
              </w:rPr>
              <w:t>=  mild</w:t>
            </w:r>
            <w:proofErr w:type="gramEnd"/>
            <w:r w:rsidRPr="005051A3">
              <w:rPr>
                <w:rFonts w:ascii="Arial" w:hAnsi="Arial" w:cs="Arial"/>
                <w:sz w:val="20"/>
                <w:szCs w:val="20"/>
              </w:rPr>
              <w:t>, transient, not requiring treatment</w:t>
            </w:r>
          </w:p>
          <w:p w14:paraId="42DE1341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2 = moderate, intermittent therapy needed</w:t>
            </w:r>
          </w:p>
          <w:p w14:paraId="5C957F0D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gramStart"/>
            <w:r w:rsidRPr="005051A3">
              <w:rPr>
                <w:rFonts w:ascii="Arial" w:hAnsi="Arial" w:cs="Arial"/>
                <w:sz w:val="20"/>
                <w:szCs w:val="20"/>
              </w:rPr>
              <w:t>=  severe</w:t>
            </w:r>
            <w:proofErr w:type="gramEnd"/>
            <w:r w:rsidRPr="005051A3">
              <w:rPr>
                <w:rFonts w:ascii="Arial" w:hAnsi="Arial" w:cs="Arial"/>
                <w:sz w:val="20"/>
                <w:szCs w:val="20"/>
              </w:rPr>
              <w:t>, continuous therapy needed</w:t>
            </w:r>
          </w:p>
          <w:p w14:paraId="6E37F8C6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4 = life-threatening, refractory, irreversible</w:t>
            </w:r>
          </w:p>
        </w:tc>
      </w:tr>
      <w:tr w:rsidR="006F6DDC" w:rsidRPr="005051A3" w14:paraId="74F29768" w14:textId="77777777" w:rsidTr="002B5B00">
        <w:tc>
          <w:tcPr>
            <w:tcW w:w="704" w:type="dxa"/>
          </w:tcPr>
          <w:p w14:paraId="33E1D590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306" w:type="dxa"/>
          </w:tcPr>
          <w:p w14:paraId="79CAD24C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Autoimmune (AI) cytopenia</w:t>
            </w:r>
          </w:p>
        </w:tc>
      </w:tr>
      <w:tr w:rsidR="006F6DDC" w:rsidRPr="005051A3" w14:paraId="5F0653E8" w14:textId="77777777" w:rsidTr="002B5B00">
        <w:tc>
          <w:tcPr>
            <w:tcW w:w="704" w:type="dxa"/>
          </w:tcPr>
          <w:p w14:paraId="19A75CE8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306" w:type="dxa"/>
          </w:tcPr>
          <w:p w14:paraId="44A3E7F4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1A3">
              <w:rPr>
                <w:rFonts w:ascii="Arial" w:hAnsi="Arial" w:cs="Arial"/>
                <w:sz w:val="20"/>
                <w:szCs w:val="20"/>
              </w:rPr>
              <w:t>Haemophagocytosis</w:t>
            </w:r>
            <w:proofErr w:type="spellEnd"/>
            <w:r w:rsidRPr="005051A3">
              <w:rPr>
                <w:rFonts w:ascii="Arial" w:hAnsi="Arial" w:cs="Arial"/>
                <w:sz w:val="20"/>
                <w:szCs w:val="20"/>
              </w:rPr>
              <w:t xml:space="preserve"> | HLH (according to clinical AND lab criteria of the HS)</w:t>
            </w:r>
          </w:p>
        </w:tc>
      </w:tr>
      <w:tr w:rsidR="006F6DDC" w:rsidRPr="005051A3" w14:paraId="17336ABF" w14:textId="77777777" w:rsidTr="002B5B00">
        <w:tc>
          <w:tcPr>
            <w:tcW w:w="704" w:type="dxa"/>
          </w:tcPr>
          <w:p w14:paraId="10CDC413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306" w:type="dxa"/>
          </w:tcPr>
          <w:p w14:paraId="40E7C9BF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Enteropathy | IBD</w:t>
            </w:r>
          </w:p>
        </w:tc>
      </w:tr>
      <w:tr w:rsidR="006F6DDC" w:rsidRPr="005051A3" w14:paraId="6D188E03" w14:textId="77777777" w:rsidTr="002B5B00">
        <w:tc>
          <w:tcPr>
            <w:tcW w:w="704" w:type="dxa"/>
          </w:tcPr>
          <w:p w14:paraId="2A92EA5E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8306" w:type="dxa"/>
          </w:tcPr>
          <w:p w14:paraId="6135EED7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Lymphoproliferation | splenomegaly | hepatomegaly</w:t>
            </w:r>
          </w:p>
        </w:tc>
      </w:tr>
      <w:tr w:rsidR="006F6DDC" w:rsidRPr="005051A3" w14:paraId="117B33A0" w14:textId="77777777" w:rsidTr="002B5B00">
        <w:tc>
          <w:tcPr>
            <w:tcW w:w="704" w:type="dxa"/>
          </w:tcPr>
          <w:p w14:paraId="620CF61C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306" w:type="dxa"/>
          </w:tcPr>
          <w:p w14:paraId="264A751A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Parenchymal lung disease | LIP | GLILD</w:t>
            </w:r>
          </w:p>
        </w:tc>
      </w:tr>
      <w:tr w:rsidR="006F6DDC" w:rsidRPr="005051A3" w14:paraId="329892C2" w14:textId="77777777" w:rsidTr="002B5B00">
        <w:tc>
          <w:tcPr>
            <w:tcW w:w="704" w:type="dxa"/>
          </w:tcPr>
          <w:p w14:paraId="3E78380C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306" w:type="dxa"/>
          </w:tcPr>
          <w:p w14:paraId="250B03AC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Skin or eye manifestations | eczema, uveitis, alopecia, vitiligo, other</w:t>
            </w:r>
          </w:p>
        </w:tc>
      </w:tr>
      <w:tr w:rsidR="006F6DDC" w:rsidRPr="005051A3" w14:paraId="5651C545" w14:textId="77777777" w:rsidTr="002B5B00">
        <w:tc>
          <w:tcPr>
            <w:tcW w:w="704" w:type="dxa"/>
          </w:tcPr>
          <w:p w14:paraId="2242FBF0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8306" w:type="dxa"/>
          </w:tcPr>
          <w:p w14:paraId="7EC7E965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Granulomatous disease in any organ (except GLILD)</w:t>
            </w:r>
          </w:p>
        </w:tc>
      </w:tr>
      <w:tr w:rsidR="006F6DDC" w:rsidRPr="005051A3" w14:paraId="744113F9" w14:textId="77777777" w:rsidTr="002B5B00">
        <w:tc>
          <w:tcPr>
            <w:tcW w:w="704" w:type="dxa"/>
          </w:tcPr>
          <w:p w14:paraId="1A09D264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8306" w:type="dxa"/>
          </w:tcPr>
          <w:p w14:paraId="05D91681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 xml:space="preserve">Endocrinopathy | IDDM, </w:t>
            </w:r>
            <w:proofErr w:type="spellStart"/>
            <w:r w:rsidRPr="005051A3">
              <w:rPr>
                <w:rFonts w:ascii="Arial" w:hAnsi="Arial" w:cs="Arial"/>
                <w:sz w:val="20"/>
                <w:szCs w:val="20"/>
              </w:rPr>
              <w:t>thyreoiditis</w:t>
            </w:r>
            <w:proofErr w:type="spellEnd"/>
            <w:r w:rsidRPr="005051A3">
              <w:rPr>
                <w:rFonts w:ascii="Arial" w:hAnsi="Arial" w:cs="Arial"/>
                <w:sz w:val="20"/>
                <w:szCs w:val="20"/>
              </w:rPr>
              <w:t>, other</w:t>
            </w:r>
          </w:p>
        </w:tc>
      </w:tr>
      <w:tr w:rsidR="006F6DDC" w:rsidRPr="005051A3" w14:paraId="0E5C5848" w14:textId="77777777" w:rsidTr="002B5B00">
        <w:tc>
          <w:tcPr>
            <w:tcW w:w="704" w:type="dxa"/>
          </w:tcPr>
          <w:p w14:paraId="7FA831BD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8306" w:type="dxa"/>
          </w:tcPr>
          <w:p w14:paraId="72890A48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Arthritis | other musculoskeletal</w:t>
            </w:r>
          </w:p>
        </w:tc>
      </w:tr>
      <w:tr w:rsidR="006F6DDC" w:rsidRPr="005051A3" w14:paraId="6CD9ACF2" w14:textId="77777777" w:rsidTr="002B5B00">
        <w:tc>
          <w:tcPr>
            <w:tcW w:w="704" w:type="dxa"/>
          </w:tcPr>
          <w:p w14:paraId="07B379D5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8306" w:type="dxa"/>
          </w:tcPr>
          <w:p w14:paraId="0B559249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AI-hepatitis | cholangitis | pancreatitis</w:t>
            </w:r>
          </w:p>
        </w:tc>
      </w:tr>
      <w:tr w:rsidR="006F6DDC" w:rsidRPr="005051A3" w14:paraId="355D76D1" w14:textId="77777777" w:rsidTr="002B5B00">
        <w:tc>
          <w:tcPr>
            <w:tcW w:w="704" w:type="dxa"/>
          </w:tcPr>
          <w:p w14:paraId="75CCA31E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306" w:type="dxa"/>
          </w:tcPr>
          <w:p w14:paraId="469AA29F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Glomerulonephritis | nephropathy, tubulopathy</w:t>
            </w:r>
          </w:p>
        </w:tc>
      </w:tr>
      <w:tr w:rsidR="006F6DDC" w:rsidRPr="005051A3" w14:paraId="0C190431" w14:textId="77777777" w:rsidTr="002B5B00">
        <w:tc>
          <w:tcPr>
            <w:tcW w:w="704" w:type="dxa"/>
          </w:tcPr>
          <w:p w14:paraId="5DA40D96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8306" w:type="dxa"/>
          </w:tcPr>
          <w:p w14:paraId="79AA0F47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Neurologic manifestations of immune dysregulation | CNS autoimmunity, inflammation, vasculitis</w:t>
            </w:r>
          </w:p>
        </w:tc>
      </w:tr>
      <w:tr w:rsidR="006F6DDC" w:rsidRPr="005051A3" w14:paraId="58FC43AF" w14:textId="77777777" w:rsidTr="002B5B00">
        <w:tc>
          <w:tcPr>
            <w:tcW w:w="704" w:type="dxa"/>
          </w:tcPr>
          <w:p w14:paraId="36C286C5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306" w:type="dxa"/>
          </w:tcPr>
          <w:p w14:paraId="5FB90B88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 xml:space="preserve">Failure to thrive | </w:t>
            </w:r>
            <w:proofErr w:type="spellStart"/>
            <w:r w:rsidRPr="005051A3">
              <w:rPr>
                <w:rFonts w:ascii="Arial" w:hAnsi="Arial" w:cs="Arial"/>
                <w:sz w:val="20"/>
                <w:szCs w:val="20"/>
              </w:rPr>
              <w:t>malresorption</w:t>
            </w:r>
            <w:proofErr w:type="spellEnd"/>
            <w:r w:rsidRPr="005051A3">
              <w:rPr>
                <w:rFonts w:ascii="Arial" w:hAnsi="Arial" w:cs="Arial"/>
                <w:sz w:val="20"/>
                <w:szCs w:val="20"/>
              </w:rPr>
              <w:t>, wasting</w:t>
            </w:r>
          </w:p>
        </w:tc>
      </w:tr>
      <w:tr w:rsidR="006F6DDC" w:rsidRPr="005051A3" w14:paraId="36181061" w14:textId="77777777" w:rsidTr="002B5B00">
        <w:tc>
          <w:tcPr>
            <w:tcW w:w="704" w:type="dxa"/>
          </w:tcPr>
          <w:p w14:paraId="60BD8443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8306" w:type="dxa"/>
          </w:tcPr>
          <w:p w14:paraId="6187E98F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Severe infections | opportunistic (excl. chronic infestation, see below)</w:t>
            </w:r>
          </w:p>
        </w:tc>
      </w:tr>
      <w:tr w:rsidR="006F6DDC" w:rsidRPr="005051A3" w14:paraId="56B97BDC" w14:textId="77777777" w:rsidTr="002B5B00">
        <w:tc>
          <w:tcPr>
            <w:tcW w:w="9010" w:type="dxa"/>
            <w:gridSpan w:val="2"/>
          </w:tcPr>
          <w:p w14:paraId="543935A0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</w:pPr>
          </w:p>
          <w:p w14:paraId="31CB138B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Other factors and symptoms (will multiply or add to the </w:t>
            </w:r>
            <w:proofErr w:type="spellStart"/>
            <w:r w:rsidRPr="005051A3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IDDAscore</w:t>
            </w:r>
            <w:proofErr w:type="spellEnd"/>
            <w:r w:rsidRPr="005051A3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</w:rPr>
              <w:t>)</w:t>
            </w:r>
            <w:r w:rsidRPr="005051A3">
              <w:rPr>
                <w:rFonts w:ascii="Arial" w:hAnsi="Arial" w:cs="Arial"/>
                <w:b/>
                <w:bCs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2</w:t>
            </w:r>
          </w:p>
        </w:tc>
      </w:tr>
      <w:tr w:rsidR="006F6DDC" w:rsidRPr="005051A3" w14:paraId="40FFD157" w14:textId="77777777" w:rsidTr="002B5B00">
        <w:tc>
          <w:tcPr>
            <w:tcW w:w="704" w:type="dxa"/>
          </w:tcPr>
          <w:p w14:paraId="24D181E3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8306" w:type="dxa"/>
          </w:tcPr>
          <w:p w14:paraId="1470A893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051A3">
              <w:rPr>
                <w:rFonts w:ascii="Arial" w:hAnsi="Arial" w:cs="Arial"/>
                <w:sz w:val="20"/>
                <w:szCs w:val="20"/>
              </w:rPr>
              <w:t>Karnovsky</w:t>
            </w:r>
            <w:proofErr w:type="spellEnd"/>
            <w:r w:rsidRPr="005051A3">
              <w:rPr>
                <w:rFonts w:ascii="Arial" w:hAnsi="Arial" w:cs="Arial"/>
                <w:sz w:val="20"/>
                <w:szCs w:val="20"/>
              </w:rPr>
              <w:t xml:space="preserve"> / Lansky Performance Scale (%)</w:t>
            </w:r>
          </w:p>
        </w:tc>
      </w:tr>
      <w:tr w:rsidR="006F6DDC" w:rsidRPr="005051A3" w14:paraId="7C6D4D9A" w14:textId="77777777" w:rsidTr="002B5B00">
        <w:tc>
          <w:tcPr>
            <w:tcW w:w="704" w:type="dxa"/>
          </w:tcPr>
          <w:p w14:paraId="310ECA74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8306" w:type="dxa"/>
          </w:tcPr>
          <w:p w14:paraId="1F79816F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Hospitalisation</w:t>
            </w:r>
          </w:p>
          <w:p w14:paraId="13674922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(days out of 100 days; including day clinic stays, excl. intensive care unit)</w:t>
            </w:r>
          </w:p>
        </w:tc>
      </w:tr>
      <w:tr w:rsidR="006F6DDC" w:rsidRPr="005051A3" w14:paraId="66DAD4CC" w14:textId="77777777" w:rsidTr="002B5B00">
        <w:tc>
          <w:tcPr>
            <w:tcW w:w="704" w:type="dxa"/>
          </w:tcPr>
          <w:p w14:paraId="08470C41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8306" w:type="dxa"/>
          </w:tcPr>
          <w:p w14:paraId="28ADBE1B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Mechanical ventilation or other ICU measures</w:t>
            </w:r>
          </w:p>
          <w:p w14:paraId="2C62D6E5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(days out of 100 days; except elective procedures)</w:t>
            </w:r>
          </w:p>
        </w:tc>
      </w:tr>
      <w:tr w:rsidR="006F6DDC" w:rsidRPr="005051A3" w14:paraId="559D7215" w14:textId="77777777" w:rsidTr="002B5B00">
        <w:tc>
          <w:tcPr>
            <w:tcW w:w="704" w:type="dxa"/>
          </w:tcPr>
          <w:p w14:paraId="74228C7E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8306" w:type="dxa"/>
          </w:tcPr>
          <w:p w14:paraId="6C74BDAC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Immunoglobulin substitution therapy | hypogammaglobulinemia</w:t>
            </w:r>
          </w:p>
        </w:tc>
      </w:tr>
      <w:tr w:rsidR="006F6DDC" w:rsidRPr="005051A3" w14:paraId="27625A6B" w14:textId="77777777" w:rsidTr="002B5B00">
        <w:tc>
          <w:tcPr>
            <w:tcW w:w="704" w:type="dxa"/>
          </w:tcPr>
          <w:p w14:paraId="142E808D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8306" w:type="dxa"/>
          </w:tcPr>
          <w:p w14:paraId="57064A6F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Any relevant chronic or recurring infestation/infection (e.g., Norovirus, EBV)</w:t>
            </w:r>
          </w:p>
        </w:tc>
      </w:tr>
      <w:tr w:rsidR="006F6DDC" w:rsidRPr="005051A3" w14:paraId="64603848" w14:textId="77777777" w:rsidTr="002B5B00">
        <w:tc>
          <w:tcPr>
            <w:tcW w:w="704" w:type="dxa"/>
          </w:tcPr>
          <w:p w14:paraId="03338966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306" w:type="dxa"/>
          </w:tcPr>
          <w:p w14:paraId="6B2ACF51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Any other organ dysfunction / malady (e.g., cardiomyopathy, kidney failure)</w:t>
            </w:r>
          </w:p>
        </w:tc>
      </w:tr>
      <w:tr w:rsidR="006F6DDC" w:rsidRPr="005051A3" w14:paraId="1ADF652B" w14:textId="77777777" w:rsidTr="002B5B00">
        <w:tc>
          <w:tcPr>
            <w:tcW w:w="704" w:type="dxa"/>
          </w:tcPr>
          <w:p w14:paraId="5A5C1B77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8306" w:type="dxa"/>
          </w:tcPr>
          <w:p w14:paraId="1A9680FF" w14:textId="77777777" w:rsidR="006F6DDC" w:rsidRPr="005051A3" w:rsidRDefault="006F6DDC" w:rsidP="002B5B00">
            <w:pPr>
              <w:tabs>
                <w:tab w:val="left" w:pos="2112"/>
              </w:tabs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Nutrition / dietary status and habits</w:t>
            </w:r>
          </w:p>
        </w:tc>
      </w:tr>
      <w:tr w:rsidR="006F6DDC" w:rsidRPr="005051A3" w14:paraId="5FAB48C8" w14:textId="77777777" w:rsidTr="002B5B00">
        <w:tc>
          <w:tcPr>
            <w:tcW w:w="704" w:type="dxa"/>
          </w:tcPr>
          <w:p w14:paraId="0738F4BF" w14:textId="77777777" w:rsidR="006F6DDC" w:rsidRPr="005051A3" w:rsidRDefault="006F6DDC" w:rsidP="002B5B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051A3">
              <w:rPr>
                <w:rFonts w:ascii="Arial" w:hAnsi="Arial" w:cs="Arial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8306" w:type="dxa"/>
          </w:tcPr>
          <w:p w14:paraId="2F11F9DC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Malignancy (separately noted, not added to numeric score)</w:t>
            </w:r>
          </w:p>
        </w:tc>
      </w:tr>
      <w:tr w:rsidR="006F6DDC" w:rsidRPr="005051A3" w14:paraId="59783FDC" w14:textId="77777777" w:rsidTr="002B5B00">
        <w:tc>
          <w:tcPr>
            <w:tcW w:w="9010" w:type="dxa"/>
            <w:gridSpan w:val="2"/>
          </w:tcPr>
          <w:p w14:paraId="49141505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Formula for IDDA2.1 score total (Excel® format)</w:t>
            </w:r>
          </w:p>
          <w:p w14:paraId="22773E08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</w:p>
          <w:p w14:paraId="53936AE2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 = (</w:t>
            </w:r>
            <w:proofErr w:type="gramStart"/>
            <w:r w:rsidRPr="005051A3">
              <w:rPr>
                <w:rFonts w:ascii="Arial" w:hAnsi="Arial" w:cs="Arial"/>
                <w:sz w:val="20"/>
                <w:szCs w:val="20"/>
              </w:rPr>
              <w:t>SUM(</w:t>
            </w:r>
            <w:proofErr w:type="gramEnd"/>
            <w:r w:rsidRPr="005051A3">
              <w:rPr>
                <w:rFonts w:ascii="Arial" w:hAnsi="Arial" w:cs="Arial"/>
                <w:sz w:val="20"/>
                <w:szCs w:val="20"/>
              </w:rPr>
              <w:t>line1:line14) + IF(line16 &lt; 40;line16*0.1;4) + IF(line17 &lt; 10;line17*0.8;8) + SUM(line18:line21))*IF(line15 &gt; 29;150/line15;6)</w:t>
            </w:r>
          </w:p>
        </w:tc>
      </w:tr>
      <w:tr w:rsidR="006F6DDC" w:rsidRPr="005051A3" w14:paraId="650E099A" w14:textId="77777777" w:rsidTr="002B5B00">
        <w:tc>
          <w:tcPr>
            <w:tcW w:w="9010" w:type="dxa"/>
            <w:gridSpan w:val="2"/>
          </w:tcPr>
          <w:p w14:paraId="7536BA01" w14:textId="77777777" w:rsidR="006F6DDC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1, grading for lines 1–14: 0, absent; 1, mild, transient, not requiring treatment; 2, moderate, intermittent therapy needed; 3, severe, continuous therapy needed; 4, life-threatening, refractory, irreversible</w:t>
            </w:r>
          </w:p>
          <w:p w14:paraId="4F8AA575" w14:textId="77777777" w:rsidR="006F6DDC" w:rsidRPr="005051A3" w:rsidRDefault="006F6DDC" w:rsidP="002B5B0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4FA6554" w14:textId="77777777" w:rsidR="006F6DDC" w:rsidRPr="005051A3" w:rsidRDefault="006F6DDC" w:rsidP="002B5B0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051A3">
              <w:rPr>
                <w:rFonts w:ascii="Arial" w:hAnsi="Arial" w:cs="Arial"/>
                <w:sz w:val="20"/>
                <w:szCs w:val="20"/>
              </w:rPr>
              <w:t>2, lines 15–17 are percentages, lines 18–21 are scored as follows: line 18 (0, no; 2, sporadic; 3[iv], regularly IVIG; 3[</w:t>
            </w:r>
            <w:proofErr w:type="spellStart"/>
            <w:r w:rsidRPr="005051A3">
              <w:rPr>
                <w:rFonts w:ascii="Arial" w:hAnsi="Arial" w:cs="Arial"/>
                <w:sz w:val="20"/>
                <w:szCs w:val="20"/>
              </w:rPr>
              <w:t>sc</w:t>
            </w:r>
            <w:proofErr w:type="spellEnd"/>
            <w:r w:rsidRPr="005051A3">
              <w:rPr>
                <w:rFonts w:ascii="Arial" w:hAnsi="Arial" w:cs="Arial"/>
                <w:sz w:val="20"/>
                <w:szCs w:val="20"/>
              </w:rPr>
              <w:t>], regularly SCIG); line 19 (0, no; 1, asymptomatic infestation; 2, oligosymptomatic recurring infection; 3, recurring symptomatic infection requiring on/off treatment; 4, chronic infection requiring permanent treatment or refractory infection, only score worst if more than one microbial agents are relevant); line 20 (e.g., hepatopathy, cardiomyopathy, kidney failure; please quantify if possible: 0, no organopathy; 1, mild transient dysfunction; 2, chronic mild dysfunction; 3, moderate-severe dysfunction; 4, clinically compromising dysfunction requiring treatment or replacement therapy, only score worst if more than one organ is involved); line 21 (0, normal; 1, modified disease-adjusted; 2, part-formula medically advised; 3, tube-feeding and/or full-formula or partial parenteral nutrition (irregularly); 4, total parenteral nutrition)</w:t>
            </w:r>
          </w:p>
        </w:tc>
      </w:tr>
    </w:tbl>
    <w:p w14:paraId="66933ABA" w14:textId="77777777" w:rsidR="006F6DDC" w:rsidRDefault="006F6DDC" w:rsidP="006F6DDC">
      <w:pPr>
        <w:rPr>
          <w:b/>
          <w:bCs/>
        </w:rPr>
      </w:pPr>
    </w:p>
    <w:p w14:paraId="3940CCFC" w14:textId="77777777" w:rsidR="006F6DDC" w:rsidRDefault="006F6DDC" w:rsidP="006F6DDC">
      <w:pPr>
        <w:rPr>
          <w:b/>
          <w:bCs/>
        </w:rPr>
      </w:pPr>
    </w:p>
    <w:p w14:paraId="0604AA1B" w14:textId="77777777" w:rsidR="006F6DDC" w:rsidRDefault="006F6DDC" w:rsidP="006F6DDC">
      <w:pPr>
        <w:rPr>
          <w:b/>
          <w:bCs/>
        </w:rPr>
      </w:pPr>
      <w:r>
        <w:rPr>
          <w:b/>
          <w:bCs/>
        </w:rPr>
        <w:lastRenderedPageBreak/>
        <w:t>Supplementary Table 1 adapted from:</w:t>
      </w:r>
    </w:p>
    <w:p w14:paraId="7BFE7704" w14:textId="77777777" w:rsidR="006F6DDC" w:rsidRPr="0068258A" w:rsidRDefault="006F6DDC" w:rsidP="006F6DDC">
      <w:pPr>
        <w:pStyle w:val="EndNoteBibliography"/>
        <w:rPr>
          <w:noProof/>
        </w:rPr>
      </w:pPr>
      <w:r>
        <w:rPr>
          <w:rFonts w:ascii="Aptos" w:hAnsi="Aptos"/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rFonts w:ascii="Aptos" w:hAnsi="Aptos"/>
          <w:b/>
          <w:bCs/>
        </w:rPr>
        <w:fldChar w:fldCharType="separate"/>
      </w:r>
      <w:r w:rsidRPr="0068258A">
        <w:rPr>
          <w:noProof/>
        </w:rPr>
        <w:t>1.</w:t>
      </w:r>
      <w:r w:rsidRPr="0068258A">
        <w:rPr>
          <w:noProof/>
        </w:rPr>
        <w:tab/>
        <w:t xml:space="preserve">Seidel MG, Tesch VK, Yang LN, et al. The Immune Deficiency and Dysregulation Activity (IDDA2.1 'Kaleidoscope') Score and Other Clinical Measures in Inborn Errors of Immunity (Nov, 10.1007/s10875-021-01177-2, 2021). </w:t>
      </w:r>
      <w:r w:rsidRPr="0068258A">
        <w:rPr>
          <w:i/>
          <w:noProof/>
        </w:rPr>
        <w:t>Journal of Clinical Immunology</w:t>
      </w:r>
      <w:r w:rsidRPr="0068258A">
        <w:rPr>
          <w:noProof/>
        </w:rPr>
        <w:t>. 2022;42(3):499-499.</w:t>
      </w:r>
    </w:p>
    <w:p w14:paraId="6C28D0E8" w14:textId="77777777" w:rsidR="006F6DDC" w:rsidRDefault="006F6DDC" w:rsidP="006F6DDC">
      <w:pPr>
        <w:rPr>
          <w:b/>
          <w:bCs/>
        </w:rPr>
      </w:pPr>
      <w:r>
        <w:rPr>
          <w:b/>
          <w:bCs/>
        </w:rPr>
        <w:fldChar w:fldCharType="end"/>
      </w:r>
    </w:p>
    <w:p w14:paraId="74E3493E" w14:textId="77777777" w:rsidR="006F6DDC" w:rsidRDefault="006F6DDC" w:rsidP="006F6DDC">
      <w:pPr>
        <w:rPr>
          <w:b/>
          <w:bCs/>
        </w:rPr>
      </w:pPr>
    </w:p>
    <w:p w14:paraId="4E7DBE31" w14:textId="77777777" w:rsidR="006F6DDC" w:rsidRDefault="006F6DDC" w:rsidP="006F6DDC">
      <w:pPr>
        <w:rPr>
          <w:b/>
          <w:bCs/>
        </w:rPr>
      </w:pPr>
    </w:p>
    <w:p w14:paraId="48F64294" w14:textId="77777777" w:rsidR="006F6DDC" w:rsidRDefault="006F6DDC" w:rsidP="006F6DDC">
      <w:pPr>
        <w:rPr>
          <w:b/>
          <w:bCs/>
        </w:rPr>
      </w:pPr>
    </w:p>
    <w:p w14:paraId="2A650D5F" w14:textId="77777777" w:rsidR="006F6DDC" w:rsidRDefault="006F6DDC" w:rsidP="006F6DDC">
      <w:pPr>
        <w:rPr>
          <w:b/>
          <w:bCs/>
        </w:rPr>
      </w:pPr>
    </w:p>
    <w:p w14:paraId="01BEB4AE" w14:textId="77777777" w:rsidR="006F6DDC" w:rsidRDefault="006F6DDC" w:rsidP="006F6DDC">
      <w:pPr>
        <w:rPr>
          <w:b/>
          <w:bCs/>
        </w:rPr>
      </w:pPr>
    </w:p>
    <w:p w14:paraId="0C262F69" w14:textId="77777777" w:rsidR="006F6DDC" w:rsidRDefault="006F6DDC" w:rsidP="006F6DDC">
      <w:pPr>
        <w:rPr>
          <w:b/>
          <w:bCs/>
        </w:rPr>
      </w:pPr>
    </w:p>
    <w:p w14:paraId="2FF58B77" w14:textId="77777777" w:rsidR="006F6DDC" w:rsidRDefault="006F6DDC" w:rsidP="006F6DDC">
      <w:pPr>
        <w:rPr>
          <w:b/>
          <w:bCs/>
        </w:rPr>
      </w:pPr>
    </w:p>
    <w:p w14:paraId="79F4272A" w14:textId="77777777" w:rsidR="006F6DDC" w:rsidRDefault="006F6DDC" w:rsidP="006F6DDC">
      <w:pPr>
        <w:rPr>
          <w:b/>
          <w:bCs/>
        </w:rPr>
      </w:pPr>
    </w:p>
    <w:p w14:paraId="268F6A23" w14:textId="77777777" w:rsidR="006F6DDC" w:rsidRDefault="006F6DDC" w:rsidP="006F6DDC">
      <w:pPr>
        <w:rPr>
          <w:b/>
          <w:bCs/>
        </w:rPr>
      </w:pPr>
    </w:p>
    <w:p w14:paraId="66E783C6" w14:textId="77777777" w:rsidR="006F6DDC" w:rsidRDefault="006F6DDC" w:rsidP="006F6DDC">
      <w:pPr>
        <w:rPr>
          <w:b/>
          <w:bCs/>
        </w:rPr>
      </w:pPr>
    </w:p>
    <w:p w14:paraId="5AB73292" w14:textId="77777777" w:rsidR="006F6DDC" w:rsidRDefault="006F6DDC" w:rsidP="006F6DDC">
      <w:pPr>
        <w:rPr>
          <w:b/>
          <w:bCs/>
        </w:rPr>
      </w:pPr>
    </w:p>
    <w:p w14:paraId="411BFD9B" w14:textId="77777777" w:rsidR="006F6DDC" w:rsidRDefault="006F6DDC" w:rsidP="006F6DDC">
      <w:pPr>
        <w:rPr>
          <w:b/>
          <w:bCs/>
        </w:rPr>
      </w:pPr>
    </w:p>
    <w:p w14:paraId="69DCF2BB" w14:textId="77777777" w:rsidR="006F6DDC" w:rsidRDefault="006F6DDC" w:rsidP="006F6DDC">
      <w:pPr>
        <w:rPr>
          <w:b/>
          <w:bCs/>
        </w:rPr>
      </w:pPr>
    </w:p>
    <w:p w14:paraId="5C58DE74" w14:textId="77777777" w:rsidR="006F6DDC" w:rsidRDefault="006F6DDC" w:rsidP="006F6DDC">
      <w:pPr>
        <w:rPr>
          <w:b/>
          <w:bCs/>
        </w:rPr>
      </w:pPr>
    </w:p>
    <w:p w14:paraId="585ADEE8" w14:textId="77777777" w:rsidR="006F6DDC" w:rsidRDefault="006F6DDC" w:rsidP="006F6DDC">
      <w:pPr>
        <w:rPr>
          <w:b/>
          <w:bCs/>
        </w:rPr>
      </w:pPr>
    </w:p>
    <w:p w14:paraId="31265129" w14:textId="77777777" w:rsidR="006F6DDC" w:rsidRDefault="006F6DDC" w:rsidP="006F6DDC">
      <w:pPr>
        <w:rPr>
          <w:b/>
          <w:bCs/>
        </w:rPr>
      </w:pPr>
    </w:p>
    <w:p w14:paraId="2604546F" w14:textId="77777777" w:rsidR="006F6DDC" w:rsidRDefault="006F6DDC" w:rsidP="006F6DDC">
      <w:pPr>
        <w:rPr>
          <w:b/>
          <w:bCs/>
        </w:rPr>
      </w:pPr>
    </w:p>
    <w:p w14:paraId="0F27E531" w14:textId="77777777" w:rsidR="006F6DDC" w:rsidRDefault="006F6DDC" w:rsidP="006F6DDC">
      <w:pPr>
        <w:rPr>
          <w:b/>
          <w:bCs/>
        </w:rPr>
      </w:pPr>
    </w:p>
    <w:p w14:paraId="08904B7E" w14:textId="77777777" w:rsidR="006F6DDC" w:rsidRDefault="006F6DDC" w:rsidP="006F6DDC">
      <w:pPr>
        <w:rPr>
          <w:b/>
          <w:bCs/>
        </w:rPr>
      </w:pPr>
    </w:p>
    <w:p w14:paraId="22ACC737" w14:textId="77777777" w:rsidR="006F6DDC" w:rsidRDefault="006F6DDC" w:rsidP="006F6DDC">
      <w:pPr>
        <w:rPr>
          <w:b/>
          <w:bCs/>
        </w:rPr>
      </w:pPr>
    </w:p>
    <w:p w14:paraId="5963436C" w14:textId="77777777" w:rsidR="006F6DDC" w:rsidRDefault="006F6DDC" w:rsidP="006F6DDC">
      <w:pPr>
        <w:rPr>
          <w:b/>
          <w:bCs/>
        </w:rPr>
      </w:pPr>
    </w:p>
    <w:p w14:paraId="501E7A26" w14:textId="77777777" w:rsidR="006F6DDC" w:rsidRDefault="006F6DDC" w:rsidP="006F6DDC">
      <w:pPr>
        <w:rPr>
          <w:b/>
          <w:bCs/>
        </w:rPr>
      </w:pPr>
    </w:p>
    <w:p w14:paraId="3C40DD92" w14:textId="77777777" w:rsidR="006F6DDC" w:rsidRDefault="006F6DDC" w:rsidP="006F6DDC">
      <w:pPr>
        <w:rPr>
          <w:b/>
          <w:bCs/>
        </w:rPr>
      </w:pPr>
    </w:p>
    <w:p w14:paraId="1F80F4BF" w14:textId="77777777" w:rsidR="006F6DDC" w:rsidRDefault="006F6DDC" w:rsidP="006F6DDC">
      <w:pPr>
        <w:rPr>
          <w:b/>
          <w:bCs/>
        </w:rPr>
      </w:pPr>
    </w:p>
    <w:p w14:paraId="3139FA89" w14:textId="77777777" w:rsidR="006F6DDC" w:rsidRDefault="006F6DDC" w:rsidP="006F6DDC">
      <w:pPr>
        <w:rPr>
          <w:b/>
          <w:bCs/>
        </w:rPr>
      </w:pPr>
    </w:p>
    <w:p w14:paraId="184D279F" w14:textId="77777777" w:rsidR="006F6DDC" w:rsidRDefault="006F6DDC" w:rsidP="006F6DDC">
      <w:pPr>
        <w:rPr>
          <w:b/>
          <w:bCs/>
        </w:rPr>
      </w:pPr>
    </w:p>
    <w:p w14:paraId="62F5CE09" w14:textId="77777777" w:rsidR="006F6DDC" w:rsidRDefault="006F6DDC" w:rsidP="006F6DDC">
      <w:pPr>
        <w:rPr>
          <w:b/>
          <w:bCs/>
        </w:rPr>
      </w:pPr>
    </w:p>
    <w:p w14:paraId="0AEE0FDB" w14:textId="77777777" w:rsidR="006F6DDC" w:rsidRDefault="006F6DDC" w:rsidP="006F6DDC">
      <w:pPr>
        <w:rPr>
          <w:b/>
          <w:bCs/>
        </w:rPr>
      </w:pPr>
    </w:p>
    <w:p w14:paraId="69E2FD34" w14:textId="77777777" w:rsidR="006F6DDC" w:rsidRDefault="006F6DDC" w:rsidP="006F6DDC">
      <w:pPr>
        <w:rPr>
          <w:b/>
          <w:bCs/>
        </w:rPr>
      </w:pPr>
    </w:p>
    <w:p w14:paraId="44189A05" w14:textId="77777777" w:rsidR="006F6DDC" w:rsidRDefault="006F6DDC" w:rsidP="006F6DDC">
      <w:pPr>
        <w:rPr>
          <w:b/>
          <w:bCs/>
        </w:rPr>
      </w:pPr>
    </w:p>
    <w:p w14:paraId="7ED97B64" w14:textId="77777777" w:rsidR="006F6DDC" w:rsidRDefault="006F6DDC" w:rsidP="006F6DDC">
      <w:pPr>
        <w:rPr>
          <w:b/>
          <w:bCs/>
        </w:rPr>
      </w:pPr>
    </w:p>
    <w:p w14:paraId="785FB9C4" w14:textId="77777777" w:rsidR="006F6DDC" w:rsidRDefault="006F6DDC" w:rsidP="006F6DDC">
      <w:pPr>
        <w:rPr>
          <w:b/>
          <w:bCs/>
        </w:rPr>
      </w:pPr>
    </w:p>
    <w:p w14:paraId="0B667996" w14:textId="77777777" w:rsidR="006F6DDC" w:rsidRDefault="006F6DDC" w:rsidP="006F6DDC">
      <w:pPr>
        <w:rPr>
          <w:b/>
          <w:bCs/>
        </w:rPr>
      </w:pPr>
    </w:p>
    <w:p w14:paraId="755319D3" w14:textId="77777777" w:rsidR="006F6DDC" w:rsidRDefault="006F6DDC" w:rsidP="006F6DDC">
      <w:pPr>
        <w:rPr>
          <w:b/>
          <w:bCs/>
        </w:rPr>
      </w:pPr>
    </w:p>
    <w:p w14:paraId="1012A58C" w14:textId="77777777" w:rsidR="006F6DDC" w:rsidRDefault="006F6DDC" w:rsidP="006F6DDC">
      <w:pPr>
        <w:rPr>
          <w:b/>
          <w:bCs/>
        </w:rPr>
      </w:pPr>
    </w:p>
    <w:p w14:paraId="3665A2EF" w14:textId="77777777" w:rsidR="006F6DDC" w:rsidRDefault="006F6DDC" w:rsidP="006F6DDC">
      <w:pPr>
        <w:rPr>
          <w:b/>
          <w:bCs/>
        </w:rPr>
      </w:pPr>
    </w:p>
    <w:p w14:paraId="742871B4" w14:textId="77777777" w:rsidR="006F6DDC" w:rsidRDefault="006F6DDC" w:rsidP="006F6DDC">
      <w:pPr>
        <w:rPr>
          <w:b/>
          <w:bCs/>
        </w:rPr>
      </w:pPr>
    </w:p>
    <w:p w14:paraId="4E9F0026" w14:textId="77777777" w:rsidR="006F6DDC" w:rsidRDefault="006F6DDC" w:rsidP="006F6DDC">
      <w:pPr>
        <w:rPr>
          <w:b/>
          <w:bCs/>
        </w:rPr>
      </w:pPr>
    </w:p>
    <w:p w14:paraId="44D59216" w14:textId="77777777" w:rsidR="006F6DDC" w:rsidRDefault="006F6DDC" w:rsidP="006F6DDC">
      <w:pPr>
        <w:rPr>
          <w:b/>
          <w:bCs/>
        </w:rPr>
      </w:pPr>
    </w:p>
    <w:p w14:paraId="50523F7E" w14:textId="77777777" w:rsidR="006F6DDC" w:rsidRDefault="006F6DDC" w:rsidP="006F6DDC">
      <w:pPr>
        <w:rPr>
          <w:b/>
          <w:bCs/>
        </w:rPr>
      </w:pPr>
    </w:p>
    <w:p w14:paraId="7E5A9505" w14:textId="77777777" w:rsidR="006F6DDC" w:rsidRDefault="006F6DDC" w:rsidP="006F6DDC">
      <w:pPr>
        <w:rPr>
          <w:b/>
          <w:bCs/>
        </w:rPr>
      </w:pPr>
    </w:p>
    <w:p w14:paraId="7413CF42" w14:textId="77777777" w:rsidR="006F6DDC" w:rsidRDefault="006F6DDC" w:rsidP="006F6DDC">
      <w:pPr>
        <w:rPr>
          <w:b/>
          <w:bCs/>
        </w:rPr>
      </w:pPr>
      <w:r>
        <w:rPr>
          <w:b/>
          <w:bCs/>
        </w:rPr>
        <w:lastRenderedPageBreak/>
        <w:t>Supplementary table 2 – HCT-CI and IDDA scores for individual patients</w:t>
      </w:r>
    </w:p>
    <w:p w14:paraId="37030D24" w14:textId="77777777" w:rsidR="006F6DDC" w:rsidRDefault="006F6DDC" w:rsidP="006F6DD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7"/>
        <w:gridCol w:w="4059"/>
        <w:gridCol w:w="1377"/>
        <w:gridCol w:w="1288"/>
        <w:gridCol w:w="1703"/>
      </w:tblGrid>
      <w:tr w:rsidR="006F6DDC" w14:paraId="1C6559F3" w14:textId="77777777" w:rsidTr="002B5B00">
        <w:tc>
          <w:tcPr>
            <w:tcW w:w="517" w:type="dxa"/>
          </w:tcPr>
          <w:p w14:paraId="0B1BE2CA" w14:textId="77777777" w:rsidR="006F6DDC" w:rsidRDefault="006F6DDC" w:rsidP="002B5B00">
            <w:pPr>
              <w:rPr>
                <w:b/>
                <w:bCs/>
              </w:rPr>
            </w:pPr>
          </w:p>
        </w:tc>
        <w:tc>
          <w:tcPr>
            <w:tcW w:w="4059" w:type="dxa"/>
            <w:tcBorders>
              <w:bottom w:val="single" w:sz="4" w:space="0" w:color="auto"/>
            </w:tcBorders>
          </w:tcPr>
          <w:p w14:paraId="47D82883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A970E38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at transplant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0095203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b/>
                <w:bCs/>
              </w:rPr>
              <w:t>HCT-CI score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209C0480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b/>
                <w:bCs/>
              </w:rPr>
              <w:t>IDDA v2.1 score pre-transplant</w:t>
            </w:r>
          </w:p>
        </w:tc>
      </w:tr>
      <w:tr w:rsidR="006F6DDC" w14:paraId="25C155D9" w14:textId="77777777" w:rsidTr="002B5B00">
        <w:tc>
          <w:tcPr>
            <w:tcW w:w="517" w:type="dxa"/>
          </w:tcPr>
          <w:p w14:paraId="773882A3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F88C5E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 xml:space="preserve">Autoimmune LPD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32DD43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3AC5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67FF7D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t available</w:t>
            </w:r>
          </w:p>
        </w:tc>
      </w:tr>
      <w:tr w:rsidR="006F6DDC" w14:paraId="69F34D44" w14:textId="77777777" w:rsidTr="002B5B00">
        <w:tc>
          <w:tcPr>
            <w:tcW w:w="517" w:type="dxa"/>
          </w:tcPr>
          <w:p w14:paraId="05072DD8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7659EF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 xml:space="preserve">XLPD,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6514F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E149C7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D8243E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t available</w:t>
            </w:r>
          </w:p>
        </w:tc>
      </w:tr>
      <w:tr w:rsidR="006F6DDC" w14:paraId="2A4D846C" w14:textId="77777777" w:rsidTr="002B5B00">
        <w:tc>
          <w:tcPr>
            <w:tcW w:w="517" w:type="dxa"/>
          </w:tcPr>
          <w:p w14:paraId="35E81560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88DE64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VI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4C865FD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D759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9459FF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6F6DDC" w14:paraId="30B110F4" w14:textId="77777777" w:rsidTr="002B5B00">
        <w:tc>
          <w:tcPr>
            <w:tcW w:w="517" w:type="dxa"/>
          </w:tcPr>
          <w:p w14:paraId="7ADDF59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232082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VI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EA2EAB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13B0B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6E6F50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t available</w:t>
            </w:r>
          </w:p>
        </w:tc>
      </w:tr>
      <w:tr w:rsidR="006F6DDC" w14:paraId="1E30DC5F" w14:textId="77777777" w:rsidTr="002B5B00">
        <w:tc>
          <w:tcPr>
            <w:tcW w:w="517" w:type="dxa"/>
          </w:tcPr>
          <w:p w14:paraId="13E41FA9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9F40A8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5803197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FB4F69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225C05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6F6DDC" w14:paraId="14EACBCB" w14:textId="77777777" w:rsidTr="002B5B00">
        <w:tc>
          <w:tcPr>
            <w:tcW w:w="517" w:type="dxa"/>
          </w:tcPr>
          <w:p w14:paraId="5382F6F6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492786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Autoimmune LP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B7E345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AE6B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60DC28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3.5</w:t>
            </w:r>
          </w:p>
        </w:tc>
      </w:tr>
      <w:tr w:rsidR="006F6DDC" w14:paraId="48AEB4D0" w14:textId="77777777" w:rsidTr="002B5B00">
        <w:tc>
          <w:tcPr>
            <w:tcW w:w="517" w:type="dxa"/>
          </w:tcPr>
          <w:p w14:paraId="0E98D562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3ED1A4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FD4D8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9422C9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0764B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t available</w:t>
            </w:r>
          </w:p>
        </w:tc>
      </w:tr>
      <w:tr w:rsidR="006F6DDC" w14:paraId="51AEA13A" w14:textId="77777777" w:rsidTr="002B5B00">
        <w:tc>
          <w:tcPr>
            <w:tcW w:w="517" w:type="dxa"/>
          </w:tcPr>
          <w:p w14:paraId="715B7995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8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544A27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940A8">
              <w:rPr>
                <w:rFonts w:ascii="Arial" w:hAnsi="Arial" w:cs="Arial"/>
                <w:color w:val="000000"/>
              </w:rPr>
              <w:t>Cgamma</w:t>
            </w:r>
            <w:proofErr w:type="spellEnd"/>
            <w:r w:rsidRPr="002940A8">
              <w:rPr>
                <w:rFonts w:ascii="Arial" w:hAnsi="Arial" w:cs="Arial"/>
                <w:color w:val="000000"/>
              </w:rPr>
              <w:t xml:space="preserve"> SCI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5ADB222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76E6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73847E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t available</w:t>
            </w:r>
          </w:p>
        </w:tc>
      </w:tr>
      <w:tr w:rsidR="006F6DDC" w14:paraId="1D92A0ED" w14:textId="77777777" w:rsidTr="002B5B00">
        <w:tc>
          <w:tcPr>
            <w:tcW w:w="517" w:type="dxa"/>
          </w:tcPr>
          <w:p w14:paraId="336C048A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F6ED23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F42ABD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185207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0FA75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6F6DDC" w14:paraId="353F27C0" w14:textId="77777777" w:rsidTr="002B5B00">
        <w:tc>
          <w:tcPr>
            <w:tcW w:w="517" w:type="dxa"/>
          </w:tcPr>
          <w:p w14:paraId="1D34570D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0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FC54FA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X-</w:t>
            </w:r>
            <w:r w:rsidRPr="002940A8">
              <w:rPr>
                <w:rFonts w:ascii="Arial" w:hAnsi="Arial" w:cs="Arial"/>
                <w:color w:val="000000"/>
              </w:rPr>
              <w:t>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54F10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B0980D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C60F20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6F6DDC" w14:paraId="41393B60" w14:textId="77777777" w:rsidTr="002B5B00">
        <w:tc>
          <w:tcPr>
            <w:tcW w:w="517" w:type="dxa"/>
          </w:tcPr>
          <w:p w14:paraId="52E4C485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53FF01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 xml:space="preserve">NK </w:t>
            </w:r>
            <w:r>
              <w:rPr>
                <w:rFonts w:ascii="Arial" w:hAnsi="Arial" w:cs="Arial"/>
                <w:color w:val="000000"/>
              </w:rPr>
              <w:t xml:space="preserve">and </w:t>
            </w:r>
            <w:r w:rsidRPr="002940A8">
              <w:rPr>
                <w:rFonts w:ascii="Arial" w:hAnsi="Arial" w:cs="Arial"/>
                <w:color w:val="000000"/>
              </w:rPr>
              <w:t>IgG subclass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A6A974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3AC820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1C5017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4.5</w:t>
            </w:r>
          </w:p>
        </w:tc>
      </w:tr>
      <w:tr w:rsidR="006F6DDC" w14:paraId="4DCEE57A" w14:textId="77777777" w:rsidTr="002B5B00">
        <w:tc>
          <w:tcPr>
            <w:tcW w:w="517" w:type="dxa"/>
          </w:tcPr>
          <w:p w14:paraId="4BA7B47B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2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C3AE05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X-</w:t>
            </w:r>
            <w:r w:rsidRPr="002940A8">
              <w:rPr>
                <w:rFonts w:ascii="Arial" w:hAnsi="Arial" w:cs="Arial"/>
                <w:color w:val="000000"/>
              </w:rPr>
              <w:t>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CF7DFC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5035E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308E45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32</w:t>
            </w:r>
          </w:p>
        </w:tc>
      </w:tr>
      <w:tr w:rsidR="006F6DDC" w14:paraId="263E13DE" w14:textId="77777777" w:rsidTr="002B5B00">
        <w:tc>
          <w:tcPr>
            <w:tcW w:w="517" w:type="dxa"/>
          </w:tcPr>
          <w:p w14:paraId="15464F31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3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558C46C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97430D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8348A7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871BB0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9</w:t>
            </w:r>
          </w:p>
        </w:tc>
      </w:tr>
      <w:tr w:rsidR="006F6DDC" w14:paraId="0E5A0BA9" w14:textId="77777777" w:rsidTr="002B5B00">
        <w:tc>
          <w:tcPr>
            <w:tcW w:w="517" w:type="dxa"/>
          </w:tcPr>
          <w:p w14:paraId="368CF8D3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4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3293F0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DCML/</w:t>
            </w:r>
            <w:proofErr w:type="spellStart"/>
            <w:r w:rsidRPr="002940A8">
              <w:rPr>
                <w:rFonts w:ascii="Arial" w:hAnsi="Arial" w:cs="Arial"/>
                <w:color w:val="000000"/>
              </w:rPr>
              <w:t>MonoMac</w:t>
            </w:r>
            <w:proofErr w:type="spellEnd"/>
            <w:r w:rsidRPr="002940A8">
              <w:rPr>
                <w:rFonts w:ascii="Arial" w:hAnsi="Arial" w:cs="Arial"/>
                <w:color w:val="000000"/>
              </w:rPr>
              <w:t xml:space="preserve"> Defic</w:t>
            </w:r>
            <w:r>
              <w:rPr>
                <w:rFonts w:ascii="Arial" w:hAnsi="Arial" w:cs="Arial"/>
                <w:color w:val="000000"/>
              </w:rPr>
              <w:t xml:space="preserve">iency </w:t>
            </w:r>
            <w:r w:rsidRPr="002940A8">
              <w:rPr>
                <w:rFonts w:ascii="Arial" w:hAnsi="Arial" w:cs="Arial"/>
                <w:color w:val="000000"/>
              </w:rPr>
              <w:t>Gata2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2940A8">
              <w:rPr>
                <w:rFonts w:ascii="Arial" w:hAnsi="Arial" w:cs="Arial"/>
                <w:color w:val="000000"/>
              </w:rPr>
              <w:t>splice site mutation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623D80" w14:textId="77777777" w:rsidR="006F6DDC" w:rsidRPr="002940A8" w:rsidRDefault="006F6DDC" w:rsidP="002B5B00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2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DE0CC6" w14:textId="77777777" w:rsidR="006F6DDC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C9CE76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65AA8B" w14:textId="77777777" w:rsidR="006F6DDC" w:rsidRDefault="006F6DDC" w:rsidP="002B5B00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494C4759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2.75</w:t>
            </w:r>
          </w:p>
        </w:tc>
      </w:tr>
      <w:tr w:rsidR="006F6DDC" w14:paraId="02617187" w14:textId="77777777" w:rsidTr="002B5B00">
        <w:tc>
          <w:tcPr>
            <w:tcW w:w="517" w:type="dxa"/>
          </w:tcPr>
          <w:p w14:paraId="2F7DFC35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5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413E5F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 xml:space="preserve">AR IL12Rbeta </w:t>
            </w:r>
            <w:proofErr w:type="spellStart"/>
            <w:r w:rsidRPr="002940A8">
              <w:rPr>
                <w:rFonts w:ascii="Arial" w:hAnsi="Arial" w:cs="Arial"/>
                <w:color w:val="000000"/>
              </w:rPr>
              <w:t>defic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02701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9226C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E74C28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6.6</w:t>
            </w:r>
          </w:p>
        </w:tc>
      </w:tr>
      <w:tr w:rsidR="006F6DDC" w14:paraId="5CF5A7CB" w14:textId="77777777" w:rsidTr="002B5B00">
        <w:tc>
          <w:tcPr>
            <w:tcW w:w="517" w:type="dxa"/>
          </w:tcPr>
          <w:p w14:paraId="6F4CF718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6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B0569E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5F7E8C0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A9099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E262D0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6F6DDC" w14:paraId="0EEA5A9B" w14:textId="77777777" w:rsidTr="002B5B00">
        <w:tc>
          <w:tcPr>
            <w:tcW w:w="517" w:type="dxa"/>
          </w:tcPr>
          <w:p w14:paraId="5732F59B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7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05137F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Undefined SCI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C9E75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BC1C1E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8F70E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2.2</w:t>
            </w:r>
          </w:p>
        </w:tc>
      </w:tr>
      <w:tr w:rsidR="006F6DDC" w14:paraId="5558A631" w14:textId="77777777" w:rsidTr="002B5B00">
        <w:tc>
          <w:tcPr>
            <w:tcW w:w="517" w:type="dxa"/>
          </w:tcPr>
          <w:p w14:paraId="4FA2B151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8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F79556E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940A8">
              <w:rPr>
                <w:rFonts w:ascii="Arial" w:hAnsi="Arial" w:cs="Arial"/>
                <w:color w:val="000000"/>
              </w:rPr>
              <w:t>Gata</w:t>
            </w:r>
            <w:proofErr w:type="spellEnd"/>
            <w:r w:rsidRPr="002940A8">
              <w:rPr>
                <w:rFonts w:ascii="Arial" w:hAnsi="Arial" w:cs="Arial"/>
                <w:color w:val="000000"/>
              </w:rPr>
              <w:t xml:space="preserve"> 2 </w:t>
            </w:r>
            <w:proofErr w:type="spellStart"/>
            <w:r w:rsidRPr="002940A8">
              <w:rPr>
                <w:rFonts w:ascii="Arial" w:hAnsi="Arial" w:cs="Arial"/>
                <w:color w:val="000000"/>
              </w:rPr>
              <w:t>Defic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CCF311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39BB1F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077D24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t available</w:t>
            </w:r>
          </w:p>
        </w:tc>
      </w:tr>
      <w:tr w:rsidR="006F6DDC" w14:paraId="7C241AA4" w14:textId="77777777" w:rsidTr="002B5B00">
        <w:tc>
          <w:tcPr>
            <w:tcW w:w="517" w:type="dxa"/>
          </w:tcPr>
          <w:p w14:paraId="44EC970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19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6A5FE7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AR 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EDE68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B1991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49FAB7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0.9</w:t>
            </w:r>
          </w:p>
        </w:tc>
      </w:tr>
      <w:tr w:rsidR="006F6DDC" w14:paraId="07DA246A" w14:textId="77777777" w:rsidTr="002B5B00">
        <w:tc>
          <w:tcPr>
            <w:tcW w:w="517" w:type="dxa"/>
          </w:tcPr>
          <w:p w14:paraId="101EEF7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0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D501F2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 xml:space="preserve">AR CGD,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FB85B5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95A5F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0D1B38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6F6DDC" w14:paraId="3BC674B3" w14:textId="77777777" w:rsidTr="002B5B00">
        <w:tc>
          <w:tcPr>
            <w:tcW w:w="517" w:type="dxa"/>
          </w:tcPr>
          <w:p w14:paraId="56B3ADBB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1CB3C1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X-</w:t>
            </w:r>
            <w:r w:rsidRPr="002940A8">
              <w:rPr>
                <w:rFonts w:ascii="Arial" w:hAnsi="Arial" w:cs="Arial"/>
                <w:color w:val="000000"/>
              </w:rPr>
              <w:t>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628BE4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1817A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5089E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8</w:t>
            </w:r>
          </w:p>
        </w:tc>
      </w:tr>
      <w:tr w:rsidR="006F6DDC" w14:paraId="5A065AA9" w14:textId="77777777" w:rsidTr="002B5B00">
        <w:tc>
          <w:tcPr>
            <w:tcW w:w="517" w:type="dxa"/>
          </w:tcPr>
          <w:p w14:paraId="4777C973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2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78131F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AR 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E827E00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28BBDD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BBDC7B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6F6DDC" w14:paraId="4AFB17F3" w14:textId="77777777" w:rsidTr="002B5B00">
        <w:tc>
          <w:tcPr>
            <w:tcW w:w="517" w:type="dxa"/>
          </w:tcPr>
          <w:p w14:paraId="40D0E886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3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75426F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282696E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1350E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14046F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9</w:t>
            </w:r>
          </w:p>
        </w:tc>
      </w:tr>
      <w:tr w:rsidR="006F6DDC" w14:paraId="6B532E5D" w14:textId="77777777" w:rsidTr="002B5B00">
        <w:tc>
          <w:tcPr>
            <w:tcW w:w="517" w:type="dxa"/>
          </w:tcPr>
          <w:p w14:paraId="1DD2A843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4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8DC3CB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VID, APDS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A9D181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B1FFED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B3EB36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8.75</w:t>
            </w:r>
          </w:p>
        </w:tc>
      </w:tr>
      <w:tr w:rsidR="006F6DDC" w14:paraId="1772DEBB" w14:textId="77777777" w:rsidTr="002B5B00">
        <w:tc>
          <w:tcPr>
            <w:tcW w:w="517" w:type="dxa"/>
          </w:tcPr>
          <w:p w14:paraId="7126850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5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C9E58F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AR 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5788992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42922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EE0CEF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Not available</w:t>
            </w:r>
          </w:p>
        </w:tc>
      </w:tr>
      <w:tr w:rsidR="006F6DDC" w14:paraId="68B10176" w14:textId="77777777" w:rsidTr="002B5B00">
        <w:tc>
          <w:tcPr>
            <w:tcW w:w="517" w:type="dxa"/>
          </w:tcPr>
          <w:p w14:paraId="2CD75E5D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6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4BD2A0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Rag2 Heterozygous; Red cell aplasi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DC30D9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4ABDD0" w14:textId="77777777" w:rsidR="006F6DDC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060AB42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96BC86" w14:textId="77777777" w:rsidR="006F6DDC" w:rsidRDefault="006F6DDC" w:rsidP="002B5B00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0CCB2758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1</w:t>
            </w:r>
          </w:p>
        </w:tc>
      </w:tr>
      <w:tr w:rsidR="006F6DDC" w14:paraId="0FF13C8A" w14:textId="77777777" w:rsidTr="002B5B00">
        <w:tc>
          <w:tcPr>
            <w:tcW w:w="517" w:type="dxa"/>
          </w:tcPr>
          <w:p w14:paraId="6991FB7D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7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69E4D8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7D04A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28D18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FC590D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6F6DDC" w14:paraId="3308C9E5" w14:textId="77777777" w:rsidTr="002B5B00">
        <w:tc>
          <w:tcPr>
            <w:tcW w:w="517" w:type="dxa"/>
          </w:tcPr>
          <w:p w14:paraId="34AC3481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8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66FF72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IA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362964E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2CD24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8CB50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3</w:t>
            </w:r>
          </w:p>
        </w:tc>
      </w:tr>
      <w:tr w:rsidR="006F6DDC" w14:paraId="5F6AB0FB" w14:textId="77777777" w:rsidTr="002B5B00">
        <w:tc>
          <w:tcPr>
            <w:tcW w:w="517" w:type="dxa"/>
          </w:tcPr>
          <w:p w14:paraId="73362A8F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29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0B9E06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D27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B9F93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9A6CD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4DCAD2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7</w:t>
            </w:r>
          </w:p>
        </w:tc>
      </w:tr>
      <w:tr w:rsidR="006F6DDC" w14:paraId="5F56E8FB" w14:textId="77777777" w:rsidTr="002B5B00">
        <w:tc>
          <w:tcPr>
            <w:tcW w:w="517" w:type="dxa"/>
          </w:tcPr>
          <w:p w14:paraId="1B146D18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0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A9F85F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Gata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AA5FB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274F2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13F97B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9</w:t>
            </w:r>
          </w:p>
        </w:tc>
      </w:tr>
      <w:tr w:rsidR="006F6DDC" w14:paraId="575006D2" w14:textId="77777777" w:rsidTr="002B5B00">
        <w:tc>
          <w:tcPr>
            <w:tcW w:w="517" w:type="dxa"/>
          </w:tcPr>
          <w:p w14:paraId="2434C46B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60118B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Gata2 MD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B8DBEB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DA3550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93C3F2A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6F6DDC" w14:paraId="2DD46010" w14:textId="77777777" w:rsidTr="002B5B00">
        <w:tc>
          <w:tcPr>
            <w:tcW w:w="517" w:type="dxa"/>
          </w:tcPr>
          <w:p w14:paraId="34229AF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9F555D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IAP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19A98A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DEACD7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995EBE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6F6DDC" w14:paraId="0AC2F2B5" w14:textId="77777777" w:rsidTr="002B5B00">
        <w:tc>
          <w:tcPr>
            <w:tcW w:w="517" w:type="dxa"/>
          </w:tcPr>
          <w:p w14:paraId="477612C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3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BAB196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940A8">
              <w:rPr>
                <w:rFonts w:ascii="Arial" w:hAnsi="Arial" w:cs="Arial"/>
                <w:color w:val="000000"/>
              </w:rPr>
              <w:t>FasL</w:t>
            </w:r>
            <w:proofErr w:type="spellEnd"/>
            <w:r w:rsidRPr="002940A8">
              <w:rPr>
                <w:rFonts w:ascii="Arial" w:hAnsi="Arial" w:cs="Arial"/>
                <w:color w:val="000000"/>
              </w:rPr>
              <w:t xml:space="preserve">, Autoimmune </w:t>
            </w:r>
            <w:proofErr w:type="gramStart"/>
            <w:r w:rsidRPr="002940A8">
              <w:rPr>
                <w:rFonts w:ascii="Arial" w:hAnsi="Arial" w:cs="Arial"/>
                <w:color w:val="000000"/>
              </w:rPr>
              <w:t>LPD,  HL</w:t>
            </w:r>
            <w:proofErr w:type="gram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3B8CC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956EFD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CFA39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6F6DDC" w14:paraId="5D2CB8EA" w14:textId="77777777" w:rsidTr="002B5B00">
        <w:tc>
          <w:tcPr>
            <w:tcW w:w="517" w:type="dxa"/>
          </w:tcPr>
          <w:p w14:paraId="73E5B4FC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4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5D2055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color w:val="000000"/>
              </w:rPr>
              <w:t>X-</w:t>
            </w:r>
            <w:r w:rsidRPr="002940A8">
              <w:rPr>
                <w:rFonts w:ascii="Arial" w:hAnsi="Arial" w:cs="Arial"/>
                <w:color w:val="000000"/>
              </w:rPr>
              <w:t xml:space="preserve">CGD,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5AE2F39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568F72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C9FE47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3.5</w:t>
            </w:r>
          </w:p>
        </w:tc>
      </w:tr>
      <w:tr w:rsidR="006F6DDC" w14:paraId="1EB86D0E" w14:textId="77777777" w:rsidTr="002B5B00">
        <w:tc>
          <w:tcPr>
            <w:tcW w:w="517" w:type="dxa"/>
          </w:tcPr>
          <w:p w14:paraId="17BEE205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5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F19AB5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AR 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FC8D0C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FDE630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74AA5D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6F6DDC" w14:paraId="7E5B4BB8" w14:textId="77777777" w:rsidTr="002B5B00">
        <w:tc>
          <w:tcPr>
            <w:tcW w:w="517" w:type="dxa"/>
          </w:tcPr>
          <w:p w14:paraId="243C7F90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6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F68A1C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Gata2 MD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01D22FE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D46DC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841660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9.5</w:t>
            </w:r>
          </w:p>
        </w:tc>
      </w:tr>
      <w:tr w:rsidR="006F6DDC" w14:paraId="218D8E6C" w14:textId="77777777" w:rsidTr="002B5B00">
        <w:tc>
          <w:tcPr>
            <w:tcW w:w="517" w:type="dxa"/>
          </w:tcPr>
          <w:p w14:paraId="0F74D2CC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7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C7A6D1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 xml:space="preserve">Hyper </w:t>
            </w:r>
            <w:proofErr w:type="spellStart"/>
            <w:r w:rsidRPr="002940A8">
              <w:rPr>
                <w:rFonts w:ascii="Arial" w:hAnsi="Arial" w:cs="Arial"/>
                <w:color w:val="000000"/>
              </w:rPr>
              <w:t>IgE</w:t>
            </w:r>
            <w:proofErr w:type="spellEnd"/>
            <w:r w:rsidRPr="002940A8">
              <w:rPr>
                <w:rFonts w:ascii="Arial" w:hAnsi="Arial" w:cs="Arial"/>
                <w:color w:val="000000"/>
              </w:rPr>
              <w:t xml:space="preserve"> (STAT3 LOF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9575712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B441C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4B5876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2.5</w:t>
            </w:r>
          </w:p>
        </w:tc>
      </w:tr>
      <w:tr w:rsidR="006F6DDC" w14:paraId="01160631" w14:textId="77777777" w:rsidTr="002B5B00">
        <w:tc>
          <w:tcPr>
            <w:tcW w:w="517" w:type="dxa"/>
          </w:tcPr>
          <w:p w14:paraId="4E9D79C2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8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54EDFB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Genetically undefined CI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73A7C3D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BD29F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00DC74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9</w:t>
            </w:r>
          </w:p>
        </w:tc>
      </w:tr>
      <w:tr w:rsidR="006F6DDC" w14:paraId="35A6854F" w14:textId="77777777" w:rsidTr="002B5B00">
        <w:tc>
          <w:tcPr>
            <w:tcW w:w="517" w:type="dxa"/>
          </w:tcPr>
          <w:p w14:paraId="44F8342E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39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0F6B344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940A8">
              <w:rPr>
                <w:rFonts w:ascii="Arial" w:hAnsi="Arial" w:cs="Arial"/>
                <w:color w:val="000000"/>
              </w:rPr>
              <w:t>Genetcially</w:t>
            </w:r>
            <w:proofErr w:type="spellEnd"/>
            <w:r w:rsidRPr="002940A8">
              <w:rPr>
                <w:rFonts w:ascii="Arial" w:hAnsi="Arial" w:cs="Arial"/>
                <w:color w:val="000000"/>
              </w:rPr>
              <w:t xml:space="preserve"> undefined CI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347DB8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BD506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C2C258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6F6DDC" w14:paraId="40581A8D" w14:textId="77777777" w:rsidTr="002B5B00">
        <w:tc>
          <w:tcPr>
            <w:tcW w:w="517" w:type="dxa"/>
          </w:tcPr>
          <w:p w14:paraId="5054EB49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40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D32336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D40L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2FACAB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3F071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FF39C6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6F6DDC" w14:paraId="6BAF1311" w14:textId="77777777" w:rsidTr="002B5B00">
        <w:tc>
          <w:tcPr>
            <w:tcW w:w="517" w:type="dxa"/>
          </w:tcPr>
          <w:p w14:paraId="0EFF60DA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334590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Gata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800924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F7CBDD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554A79E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6F6DDC" w14:paraId="3CB93FF3" w14:textId="77777777" w:rsidTr="002B5B00">
        <w:tc>
          <w:tcPr>
            <w:tcW w:w="517" w:type="dxa"/>
          </w:tcPr>
          <w:p w14:paraId="367B55A2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2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90F541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APDS2/aPI3K syndrom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81D8A7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54E3F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3BB8A66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6F6DDC" w14:paraId="2D872849" w14:textId="77777777" w:rsidTr="002B5B00">
        <w:tc>
          <w:tcPr>
            <w:tcW w:w="517" w:type="dxa"/>
          </w:tcPr>
          <w:p w14:paraId="29D71F67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3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DC68E4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Genetically undefined CI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EB0CEB0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F62A4E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C1A94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36</w:t>
            </w:r>
          </w:p>
        </w:tc>
      </w:tr>
      <w:tr w:rsidR="006F6DDC" w14:paraId="25CF09EF" w14:textId="77777777" w:rsidTr="002B5B00">
        <w:tc>
          <w:tcPr>
            <w:tcW w:w="517" w:type="dxa"/>
          </w:tcPr>
          <w:p w14:paraId="35215428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4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A661FD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ARD 9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C0A107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273C4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3FC0AA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35</w:t>
            </w:r>
          </w:p>
        </w:tc>
      </w:tr>
      <w:tr w:rsidR="006F6DDC" w14:paraId="2046D828" w14:textId="77777777" w:rsidTr="002B5B00">
        <w:tc>
          <w:tcPr>
            <w:tcW w:w="517" w:type="dxa"/>
          </w:tcPr>
          <w:p w14:paraId="12BCD6F1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5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18E891B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Gata2/MD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42EBB6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FD9571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EE9E97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5.6</w:t>
            </w:r>
          </w:p>
        </w:tc>
      </w:tr>
      <w:tr w:rsidR="006F6DDC" w14:paraId="2E8C0806" w14:textId="77777777" w:rsidTr="002B5B00">
        <w:tc>
          <w:tcPr>
            <w:tcW w:w="517" w:type="dxa"/>
          </w:tcPr>
          <w:p w14:paraId="58DF2D1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6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D13B1A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HLH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9D4F7F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A3975F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6EE675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6F6DDC" w14:paraId="1E80748E" w14:textId="77777777" w:rsidTr="002B5B00">
        <w:tc>
          <w:tcPr>
            <w:tcW w:w="517" w:type="dxa"/>
          </w:tcPr>
          <w:p w14:paraId="4D1C88D9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7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BACF49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DOCK8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BAF1749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1D175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158447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8</w:t>
            </w:r>
          </w:p>
        </w:tc>
      </w:tr>
      <w:tr w:rsidR="006F6DDC" w14:paraId="6405072A" w14:textId="77777777" w:rsidTr="002B5B00">
        <w:tc>
          <w:tcPr>
            <w:tcW w:w="517" w:type="dxa"/>
          </w:tcPr>
          <w:p w14:paraId="4104407B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8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B2A80CE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89C3BAD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AA115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685155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6F6DDC" w14:paraId="2FAB4C31" w14:textId="77777777" w:rsidTr="002B5B00">
        <w:tc>
          <w:tcPr>
            <w:tcW w:w="517" w:type="dxa"/>
          </w:tcPr>
          <w:p w14:paraId="2FF0B591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49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725750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940A8">
              <w:rPr>
                <w:rFonts w:ascii="Arial" w:hAnsi="Arial" w:cs="Arial"/>
                <w:color w:val="000000"/>
              </w:rPr>
              <w:t>LoCID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D8C778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D212E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2B8C1E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3</w:t>
            </w:r>
          </w:p>
        </w:tc>
      </w:tr>
      <w:tr w:rsidR="006F6DDC" w14:paraId="6CF4AF0C" w14:textId="77777777" w:rsidTr="002B5B00">
        <w:tc>
          <w:tcPr>
            <w:tcW w:w="517" w:type="dxa"/>
          </w:tcPr>
          <w:p w14:paraId="5996BFDA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0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74AF60D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940A8">
              <w:rPr>
                <w:rFonts w:ascii="Arial" w:hAnsi="Arial" w:cs="Arial"/>
                <w:color w:val="000000"/>
              </w:rPr>
              <w:t>Hypomorphic</w:t>
            </w:r>
            <w:proofErr w:type="spellEnd"/>
            <w:r w:rsidRPr="002940A8">
              <w:rPr>
                <w:rFonts w:ascii="Arial" w:hAnsi="Arial" w:cs="Arial"/>
                <w:color w:val="000000"/>
              </w:rPr>
              <w:t xml:space="preserve"> Rag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1CDFAC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19BA7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1461B2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6F6DDC" w14:paraId="1088D97B" w14:textId="77777777" w:rsidTr="002B5B00">
        <w:tc>
          <w:tcPr>
            <w:tcW w:w="517" w:type="dxa"/>
          </w:tcPr>
          <w:p w14:paraId="01EC40D8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805E15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NS HLH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AA62DA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431A72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E71E78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9.5</w:t>
            </w:r>
          </w:p>
        </w:tc>
      </w:tr>
      <w:tr w:rsidR="006F6DDC" w14:paraId="0515FC53" w14:textId="77777777" w:rsidTr="002B5B00">
        <w:tc>
          <w:tcPr>
            <w:tcW w:w="517" w:type="dxa"/>
          </w:tcPr>
          <w:p w14:paraId="6D0C0F22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2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AD8830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 xml:space="preserve">DOCK 8 </w:t>
            </w:r>
            <w:proofErr w:type="spellStart"/>
            <w:r w:rsidRPr="002940A8">
              <w:rPr>
                <w:rFonts w:ascii="Arial" w:hAnsi="Arial" w:cs="Arial"/>
                <w:color w:val="000000"/>
              </w:rPr>
              <w:t>Defic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64E3E1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B0584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37E34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0.8</w:t>
            </w:r>
          </w:p>
        </w:tc>
      </w:tr>
      <w:tr w:rsidR="006F6DDC" w14:paraId="2F5F0C32" w14:textId="77777777" w:rsidTr="002B5B00">
        <w:tc>
          <w:tcPr>
            <w:tcW w:w="517" w:type="dxa"/>
          </w:tcPr>
          <w:p w14:paraId="377DA91C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3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CD7069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APDS2/aPI3K syndrom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65E52C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9B301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91470A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0</w:t>
            </w:r>
          </w:p>
        </w:tc>
      </w:tr>
      <w:tr w:rsidR="006F6DDC" w14:paraId="35A60639" w14:textId="77777777" w:rsidTr="002B5B00">
        <w:tc>
          <w:tcPr>
            <w:tcW w:w="517" w:type="dxa"/>
          </w:tcPr>
          <w:p w14:paraId="6C63B187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4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9E804E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6ACF85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C010C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51513A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6F6DDC" w14:paraId="0EFDEB94" w14:textId="77777777" w:rsidTr="002B5B00">
        <w:tc>
          <w:tcPr>
            <w:tcW w:w="517" w:type="dxa"/>
          </w:tcPr>
          <w:p w14:paraId="3D497E9E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5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8B38EF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313F1E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33226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BB7ED8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7</w:t>
            </w:r>
          </w:p>
        </w:tc>
      </w:tr>
      <w:tr w:rsidR="006F6DDC" w14:paraId="62086758" w14:textId="77777777" w:rsidTr="002B5B00">
        <w:tc>
          <w:tcPr>
            <w:tcW w:w="517" w:type="dxa"/>
          </w:tcPr>
          <w:p w14:paraId="3E434EB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6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2F233C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 xml:space="preserve">Genetically undefined CID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667987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5063F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A171187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6</w:t>
            </w:r>
          </w:p>
        </w:tc>
      </w:tr>
      <w:tr w:rsidR="006F6DDC" w14:paraId="7380A773" w14:textId="77777777" w:rsidTr="002B5B00">
        <w:tc>
          <w:tcPr>
            <w:tcW w:w="517" w:type="dxa"/>
          </w:tcPr>
          <w:p w14:paraId="77718C2F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7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1BD285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Genetically undefined CI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682449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44FAE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5A6FD2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42.5</w:t>
            </w:r>
          </w:p>
        </w:tc>
      </w:tr>
      <w:tr w:rsidR="006F6DDC" w14:paraId="7DD7149F" w14:textId="77777777" w:rsidTr="002B5B00">
        <w:tc>
          <w:tcPr>
            <w:tcW w:w="517" w:type="dxa"/>
          </w:tcPr>
          <w:p w14:paraId="29A4D0A7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8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E56378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SCID (prior GT Dec 2005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25D367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2BE3F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D57ADC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46.75</w:t>
            </w:r>
          </w:p>
        </w:tc>
      </w:tr>
      <w:tr w:rsidR="006F6DDC" w14:paraId="1CD35717" w14:textId="77777777" w:rsidTr="002B5B00">
        <w:tc>
          <w:tcPr>
            <w:tcW w:w="517" w:type="dxa"/>
          </w:tcPr>
          <w:p w14:paraId="3F3F1BA3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59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140A10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DOCK 8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2D2FD7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52055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A4796F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6.75</w:t>
            </w:r>
          </w:p>
        </w:tc>
      </w:tr>
      <w:tr w:rsidR="006F6DDC" w14:paraId="2C9AB9B1" w14:textId="77777777" w:rsidTr="002B5B00">
        <w:tc>
          <w:tcPr>
            <w:tcW w:w="517" w:type="dxa"/>
          </w:tcPr>
          <w:p w14:paraId="72C0D6EF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0276E6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D40L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8983AEE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319B38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08E734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0.5</w:t>
            </w:r>
          </w:p>
        </w:tc>
      </w:tr>
      <w:tr w:rsidR="006F6DDC" w14:paraId="51A49AE9" w14:textId="77777777" w:rsidTr="002B5B00">
        <w:tc>
          <w:tcPr>
            <w:tcW w:w="517" w:type="dxa"/>
          </w:tcPr>
          <w:p w14:paraId="46D28242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DBF858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NS HLH; compound Het in PRF1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5D2FDB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5B523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6D8C1A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0.5</w:t>
            </w:r>
          </w:p>
        </w:tc>
      </w:tr>
      <w:tr w:rsidR="006F6DDC" w14:paraId="5496C19A" w14:textId="77777777" w:rsidTr="002B5B00">
        <w:tc>
          <w:tcPr>
            <w:tcW w:w="517" w:type="dxa"/>
          </w:tcPr>
          <w:p w14:paraId="32D7B1D7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2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CE4CBD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062BB0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6AD3F7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68050D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8.3</w:t>
            </w:r>
          </w:p>
        </w:tc>
      </w:tr>
      <w:tr w:rsidR="006F6DDC" w14:paraId="2FCA0E08" w14:textId="77777777" w:rsidTr="002B5B00">
        <w:tc>
          <w:tcPr>
            <w:tcW w:w="517" w:type="dxa"/>
          </w:tcPr>
          <w:p w14:paraId="368E10C8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3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268859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Perf-/- HLH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84980F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E489C0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85603D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40</w:t>
            </w:r>
          </w:p>
        </w:tc>
      </w:tr>
      <w:tr w:rsidR="006F6DDC" w14:paraId="5FDED940" w14:textId="77777777" w:rsidTr="002B5B00">
        <w:tc>
          <w:tcPr>
            <w:tcW w:w="517" w:type="dxa"/>
          </w:tcPr>
          <w:p w14:paraId="758904C5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4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88FECA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GATA2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6A3639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2FD03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540209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3.5</w:t>
            </w:r>
          </w:p>
        </w:tc>
      </w:tr>
      <w:tr w:rsidR="006F6DDC" w14:paraId="5EC1E8E4" w14:textId="77777777" w:rsidTr="002B5B00">
        <w:tc>
          <w:tcPr>
            <w:tcW w:w="517" w:type="dxa"/>
          </w:tcPr>
          <w:p w14:paraId="03415F1E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5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EAC6D4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 xml:space="preserve">Job Syndrome/Hyper </w:t>
            </w:r>
            <w:proofErr w:type="spellStart"/>
            <w:r w:rsidRPr="002940A8">
              <w:rPr>
                <w:rFonts w:ascii="Arial" w:hAnsi="Arial" w:cs="Arial"/>
                <w:color w:val="000000"/>
              </w:rPr>
              <w:t>IgE</w:t>
            </w:r>
            <w:proofErr w:type="spellEnd"/>
            <w:r w:rsidRPr="002940A8">
              <w:rPr>
                <w:rFonts w:ascii="Arial" w:hAnsi="Arial" w:cs="Arial"/>
                <w:color w:val="000000"/>
              </w:rPr>
              <w:t xml:space="preserve">; STAT3 mutation 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2DAB76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BB4CC8" w14:textId="77777777" w:rsidR="006F6DDC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B7D3E05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EC1037B" w14:textId="77777777" w:rsidR="006F6DDC" w:rsidRDefault="006F6DDC" w:rsidP="002B5B00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4DAF7254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6.67</w:t>
            </w:r>
          </w:p>
        </w:tc>
      </w:tr>
      <w:tr w:rsidR="006F6DDC" w14:paraId="7EAD7CBA" w14:textId="77777777" w:rsidTr="002B5B00">
        <w:tc>
          <w:tcPr>
            <w:tcW w:w="517" w:type="dxa"/>
          </w:tcPr>
          <w:p w14:paraId="50104DA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6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7F6C1D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SCID post GT (unconditioned gamma RV in infancy, Dec 2001)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F635EB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356594" w14:textId="77777777" w:rsidR="006F6DDC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586A319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92BE91A" w14:textId="77777777" w:rsidR="006F6DDC" w:rsidRDefault="006F6DDC" w:rsidP="002B5B00">
            <w:pPr>
              <w:jc w:val="center"/>
              <w:rPr>
                <w:rFonts w:ascii="Arial" w:hAnsi="Arial" w:cs="Arial"/>
                <w:color w:val="000000"/>
              </w:rPr>
            </w:pPr>
          </w:p>
          <w:p w14:paraId="149A4DF5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1.6</w:t>
            </w:r>
          </w:p>
        </w:tc>
      </w:tr>
      <w:tr w:rsidR="006F6DDC" w14:paraId="2B6E7AAE" w14:textId="77777777" w:rsidTr="002B5B00">
        <w:tc>
          <w:tcPr>
            <w:tcW w:w="517" w:type="dxa"/>
          </w:tcPr>
          <w:p w14:paraId="6096EBC5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7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DFDCAE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5F21B93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CAF05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73C58D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3.3</w:t>
            </w:r>
          </w:p>
        </w:tc>
      </w:tr>
      <w:tr w:rsidR="006F6DDC" w14:paraId="34ED91FA" w14:textId="77777777" w:rsidTr="002B5B00">
        <w:tc>
          <w:tcPr>
            <w:tcW w:w="517" w:type="dxa"/>
          </w:tcPr>
          <w:p w14:paraId="4865317D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8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285ECD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WA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0C9C8D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2BEA2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C2BD85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5</w:t>
            </w:r>
          </w:p>
        </w:tc>
      </w:tr>
      <w:tr w:rsidR="006F6DDC" w14:paraId="023C58CF" w14:textId="77777777" w:rsidTr="002B5B00">
        <w:tc>
          <w:tcPr>
            <w:tcW w:w="517" w:type="dxa"/>
          </w:tcPr>
          <w:p w14:paraId="1905E490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69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1E1965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WA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7C0EA32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E543F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C6D900F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3.5</w:t>
            </w:r>
          </w:p>
        </w:tc>
      </w:tr>
      <w:tr w:rsidR="006F6DDC" w14:paraId="41AFC681" w14:textId="77777777" w:rsidTr="002B5B00">
        <w:tc>
          <w:tcPr>
            <w:tcW w:w="517" w:type="dxa"/>
          </w:tcPr>
          <w:p w14:paraId="6027AA01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0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CB1DA08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D40L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E064470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7C6D4E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7A237A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7.5</w:t>
            </w:r>
          </w:p>
        </w:tc>
      </w:tr>
      <w:tr w:rsidR="006F6DDC" w14:paraId="3D8EA6CA" w14:textId="77777777" w:rsidTr="002B5B00">
        <w:tc>
          <w:tcPr>
            <w:tcW w:w="517" w:type="dxa"/>
          </w:tcPr>
          <w:p w14:paraId="0F5F0BC6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53544A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2940A8">
              <w:rPr>
                <w:rFonts w:ascii="Arial" w:hAnsi="Arial" w:cs="Arial"/>
                <w:color w:val="000000"/>
              </w:rPr>
              <w:t>Clericuzio</w:t>
            </w:r>
            <w:proofErr w:type="spellEnd"/>
            <w:r w:rsidRPr="002940A8">
              <w:rPr>
                <w:rFonts w:ascii="Arial" w:hAnsi="Arial" w:cs="Arial"/>
                <w:color w:val="000000"/>
              </w:rPr>
              <w:t xml:space="preserve"> Syndrom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3D57EE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0729D4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809084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6.875</w:t>
            </w:r>
          </w:p>
        </w:tc>
      </w:tr>
      <w:tr w:rsidR="006F6DDC" w14:paraId="071DCBAB" w14:textId="77777777" w:rsidTr="002B5B00">
        <w:tc>
          <w:tcPr>
            <w:tcW w:w="517" w:type="dxa"/>
          </w:tcPr>
          <w:p w14:paraId="24A172EB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2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C26B8C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D40L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DA4D352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74BB51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705948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6F6DDC" w14:paraId="68806BB3" w14:textId="77777777" w:rsidTr="002B5B00">
        <w:tc>
          <w:tcPr>
            <w:tcW w:w="517" w:type="dxa"/>
          </w:tcPr>
          <w:p w14:paraId="1D1B0E8E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3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0A103D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DOCK8 De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71DC5E8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C3E35A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99C9EAE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2</w:t>
            </w:r>
          </w:p>
        </w:tc>
      </w:tr>
      <w:tr w:rsidR="006F6DDC" w14:paraId="5341A755" w14:textId="77777777" w:rsidTr="002B5B00">
        <w:tc>
          <w:tcPr>
            <w:tcW w:w="517" w:type="dxa"/>
          </w:tcPr>
          <w:p w14:paraId="21B0A0D9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4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17711D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LA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E5B1590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571FB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686043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0.8</w:t>
            </w:r>
          </w:p>
        </w:tc>
      </w:tr>
      <w:tr w:rsidR="006F6DDC" w14:paraId="36559546" w14:textId="77777777" w:rsidTr="002B5B00">
        <w:tc>
          <w:tcPr>
            <w:tcW w:w="517" w:type="dxa"/>
          </w:tcPr>
          <w:p w14:paraId="18BD3C2D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5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BA4B16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BDF626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D0153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C9BC9C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6F6DDC" w14:paraId="747E7977" w14:textId="77777777" w:rsidTr="002B5B00">
        <w:tc>
          <w:tcPr>
            <w:tcW w:w="517" w:type="dxa"/>
          </w:tcPr>
          <w:p w14:paraId="0C4C67CA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6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365D30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AR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42A1EC1B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EB9057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0D2CD9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5.5</w:t>
            </w:r>
          </w:p>
        </w:tc>
      </w:tr>
      <w:tr w:rsidR="006F6DDC" w14:paraId="0225D9D8" w14:textId="77777777" w:rsidTr="002B5B00">
        <w:tc>
          <w:tcPr>
            <w:tcW w:w="517" w:type="dxa"/>
          </w:tcPr>
          <w:p w14:paraId="3306B501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7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5ABB0F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AR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6AC7042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FF7B7AA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4DF111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3.5</w:t>
            </w:r>
          </w:p>
        </w:tc>
      </w:tr>
      <w:tr w:rsidR="006F6DDC" w14:paraId="2C5FBBDA" w14:textId="77777777" w:rsidTr="002B5B00">
        <w:tc>
          <w:tcPr>
            <w:tcW w:w="517" w:type="dxa"/>
          </w:tcPr>
          <w:p w14:paraId="0122DD95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8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19B53C1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DADA2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EE8ED8C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EDE3C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494EC6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27.5</w:t>
            </w:r>
          </w:p>
        </w:tc>
      </w:tr>
      <w:tr w:rsidR="006F6DDC" w14:paraId="3FDD1CE3" w14:textId="77777777" w:rsidTr="002B5B00">
        <w:tc>
          <w:tcPr>
            <w:tcW w:w="517" w:type="dxa"/>
          </w:tcPr>
          <w:p w14:paraId="6FB65D54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79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2275621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STAT1 gain-of-function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1FF82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7F7A36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802A22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30.83</w:t>
            </w:r>
          </w:p>
        </w:tc>
      </w:tr>
      <w:tr w:rsidR="006F6DDC" w14:paraId="46148112" w14:textId="77777777" w:rsidTr="002B5B00">
        <w:tc>
          <w:tcPr>
            <w:tcW w:w="517" w:type="dxa"/>
            <w:tcBorders>
              <w:bottom w:val="single" w:sz="4" w:space="0" w:color="auto"/>
            </w:tcBorders>
          </w:tcPr>
          <w:p w14:paraId="20AA15B2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80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80F105A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X-CGD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34F3197F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D25FDF1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58BFA76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30</w:t>
            </w:r>
          </w:p>
        </w:tc>
      </w:tr>
      <w:tr w:rsidR="006F6DDC" w14:paraId="130F22F4" w14:textId="77777777" w:rsidTr="002B5B00">
        <w:tc>
          <w:tcPr>
            <w:tcW w:w="517" w:type="dxa"/>
            <w:tcBorders>
              <w:bottom w:val="single" w:sz="4" w:space="0" w:color="auto"/>
            </w:tcBorders>
          </w:tcPr>
          <w:p w14:paraId="1BA86137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81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5A62E02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CTLA4 Insufficiency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33FD0F3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3FEC64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5CAABF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6F6DDC" w14:paraId="1F509EBD" w14:textId="77777777" w:rsidTr="002B5B00">
        <w:tc>
          <w:tcPr>
            <w:tcW w:w="517" w:type="dxa"/>
            <w:tcBorders>
              <w:top w:val="single" w:sz="4" w:space="0" w:color="auto"/>
              <w:bottom w:val="single" w:sz="4" w:space="0" w:color="auto"/>
            </w:tcBorders>
          </w:tcPr>
          <w:p w14:paraId="46BC9BA5" w14:textId="77777777" w:rsidR="006F6DDC" w:rsidRDefault="006F6DDC" w:rsidP="002B5B00">
            <w:pPr>
              <w:rPr>
                <w:b/>
                <w:bCs/>
              </w:rPr>
            </w:pPr>
            <w:r>
              <w:rPr>
                <w:b/>
                <w:bCs/>
              </w:rPr>
              <w:t>82</w:t>
            </w:r>
          </w:p>
        </w:tc>
        <w:tc>
          <w:tcPr>
            <w:tcW w:w="40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ABDAD6" w14:textId="77777777" w:rsidR="006F6DDC" w:rsidRPr="002940A8" w:rsidRDefault="006F6DDC" w:rsidP="002B5B00">
            <w:pPr>
              <w:rPr>
                <w:rFonts w:ascii="Arial" w:hAnsi="Arial" w:cs="Arial"/>
                <w:b/>
                <w:bCs/>
              </w:rPr>
            </w:pPr>
            <w:r w:rsidRPr="002940A8">
              <w:rPr>
                <w:rFonts w:ascii="Arial" w:hAnsi="Arial" w:cs="Arial"/>
                <w:color w:val="000000"/>
              </w:rPr>
              <w:t>LAD syndrome type I partial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F73209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1476B7E" w14:textId="77777777" w:rsidR="006F6DDC" w:rsidRPr="002940A8" w:rsidRDefault="006F6DDC" w:rsidP="002B5B0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2940A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F3B417" w14:textId="77777777" w:rsidR="006F6DDC" w:rsidRPr="002940A8" w:rsidRDefault="006F6DDC" w:rsidP="002B5B00">
            <w:pPr>
              <w:jc w:val="center"/>
              <w:rPr>
                <w:rFonts w:ascii="Arial" w:hAnsi="Arial" w:cs="Arial"/>
              </w:rPr>
            </w:pPr>
            <w:r w:rsidRPr="002940A8">
              <w:rPr>
                <w:rFonts w:ascii="Arial" w:hAnsi="Arial" w:cs="Arial"/>
                <w:color w:val="000000"/>
              </w:rPr>
              <w:t>16.6</w:t>
            </w:r>
          </w:p>
        </w:tc>
      </w:tr>
    </w:tbl>
    <w:p w14:paraId="6081C0C7" w14:textId="77777777" w:rsidR="00DB6B3B" w:rsidRDefault="00DB6B3B"/>
    <w:sectPr w:rsidR="00DB6B3B" w:rsidSect="002C77B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DDC"/>
    <w:rsid w:val="00001790"/>
    <w:rsid w:val="000017BA"/>
    <w:rsid w:val="00005760"/>
    <w:rsid w:val="000064B0"/>
    <w:rsid w:val="000108A8"/>
    <w:rsid w:val="00011C43"/>
    <w:rsid w:val="00013D03"/>
    <w:rsid w:val="00014E79"/>
    <w:rsid w:val="00017D19"/>
    <w:rsid w:val="00017FE9"/>
    <w:rsid w:val="000201BE"/>
    <w:rsid w:val="00021A2F"/>
    <w:rsid w:val="00024B4B"/>
    <w:rsid w:val="0002721D"/>
    <w:rsid w:val="00027979"/>
    <w:rsid w:val="000304C9"/>
    <w:rsid w:val="00030BF8"/>
    <w:rsid w:val="000333CB"/>
    <w:rsid w:val="00033504"/>
    <w:rsid w:val="00034A9E"/>
    <w:rsid w:val="00035733"/>
    <w:rsid w:val="000361F6"/>
    <w:rsid w:val="00036819"/>
    <w:rsid w:val="00036E4B"/>
    <w:rsid w:val="00037F72"/>
    <w:rsid w:val="000438FD"/>
    <w:rsid w:val="0004450D"/>
    <w:rsid w:val="00044B62"/>
    <w:rsid w:val="000454F9"/>
    <w:rsid w:val="0004565C"/>
    <w:rsid w:val="0004566B"/>
    <w:rsid w:val="000466E8"/>
    <w:rsid w:val="00047FD2"/>
    <w:rsid w:val="000500BE"/>
    <w:rsid w:val="000522D6"/>
    <w:rsid w:val="000532D9"/>
    <w:rsid w:val="00053C8D"/>
    <w:rsid w:val="000563F2"/>
    <w:rsid w:val="00061A7B"/>
    <w:rsid w:val="00062992"/>
    <w:rsid w:val="000660CF"/>
    <w:rsid w:val="00070342"/>
    <w:rsid w:val="000716E0"/>
    <w:rsid w:val="0007381A"/>
    <w:rsid w:val="00073D75"/>
    <w:rsid w:val="0007636D"/>
    <w:rsid w:val="000767E5"/>
    <w:rsid w:val="0007738F"/>
    <w:rsid w:val="0008067B"/>
    <w:rsid w:val="00080E58"/>
    <w:rsid w:val="00081125"/>
    <w:rsid w:val="00081ABD"/>
    <w:rsid w:val="00084276"/>
    <w:rsid w:val="00084528"/>
    <w:rsid w:val="000855DC"/>
    <w:rsid w:val="00087A3A"/>
    <w:rsid w:val="00087A81"/>
    <w:rsid w:val="00087D1F"/>
    <w:rsid w:val="00087E54"/>
    <w:rsid w:val="0009065F"/>
    <w:rsid w:val="000924A6"/>
    <w:rsid w:val="00093EE1"/>
    <w:rsid w:val="00093EF2"/>
    <w:rsid w:val="000944C3"/>
    <w:rsid w:val="000945D3"/>
    <w:rsid w:val="0009475D"/>
    <w:rsid w:val="00095336"/>
    <w:rsid w:val="00096327"/>
    <w:rsid w:val="000A0CA2"/>
    <w:rsid w:val="000A1B70"/>
    <w:rsid w:val="000A2835"/>
    <w:rsid w:val="000A4A95"/>
    <w:rsid w:val="000A61BE"/>
    <w:rsid w:val="000A6A6C"/>
    <w:rsid w:val="000A75D2"/>
    <w:rsid w:val="000A7A6B"/>
    <w:rsid w:val="000A7EB8"/>
    <w:rsid w:val="000B0257"/>
    <w:rsid w:val="000B0C21"/>
    <w:rsid w:val="000B3EA1"/>
    <w:rsid w:val="000B4D3F"/>
    <w:rsid w:val="000B6280"/>
    <w:rsid w:val="000B63F3"/>
    <w:rsid w:val="000C09E5"/>
    <w:rsid w:val="000C161D"/>
    <w:rsid w:val="000C162F"/>
    <w:rsid w:val="000C1737"/>
    <w:rsid w:val="000C208E"/>
    <w:rsid w:val="000C28EE"/>
    <w:rsid w:val="000C3542"/>
    <w:rsid w:val="000C5B4B"/>
    <w:rsid w:val="000C749F"/>
    <w:rsid w:val="000D2780"/>
    <w:rsid w:val="000D339E"/>
    <w:rsid w:val="000D42DC"/>
    <w:rsid w:val="000D4A88"/>
    <w:rsid w:val="000D5F71"/>
    <w:rsid w:val="000E4941"/>
    <w:rsid w:val="000E5645"/>
    <w:rsid w:val="000E7565"/>
    <w:rsid w:val="000F0B7C"/>
    <w:rsid w:val="000F1537"/>
    <w:rsid w:val="000F2AD8"/>
    <w:rsid w:val="000F2C64"/>
    <w:rsid w:val="000F3661"/>
    <w:rsid w:val="000F44E3"/>
    <w:rsid w:val="000F50B2"/>
    <w:rsid w:val="000F5E90"/>
    <w:rsid w:val="000F6525"/>
    <w:rsid w:val="000F6BB8"/>
    <w:rsid w:val="000F6F25"/>
    <w:rsid w:val="0010722E"/>
    <w:rsid w:val="00110AC5"/>
    <w:rsid w:val="001119CE"/>
    <w:rsid w:val="00111A6C"/>
    <w:rsid w:val="00113F4E"/>
    <w:rsid w:val="00115BFE"/>
    <w:rsid w:val="00115E50"/>
    <w:rsid w:val="0012026E"/>
    <w:rsid w:val="001215D1"/>
    <w:rsid w:val="00122637"/>
    <w:rsid w:val="00122D19"/>
    <w:rsid w:val="00123C0F"/>
    <w:rsid w:val="001242E7"/>
    <w:rsid w:val="00124917"/>
    <w:rsid w:val="00127AAA"/>
    <w:rsid w:val="00130172"/>
    <w:rsid w:val="00130C45"/>
    <w:rsid w:val="0013120A"/>
    <w:rsid w:val="00131581"/>
    <w:rsid w:val="00131A73"/>
    <w:rsid w:val="0013270C"/>
    <w:rsid w:val="0013317B"/>
    <w:rsid w:val="001334C5"/>
    <w:rsid w:val="0013378B"/>
    <w:rsid w:val="00133F27"/>
    <w:rsid w:val="001361AD"/>
    <w:rsid w:val="00137AB2"/>
    <w:rsid w:val="0014062D"/>
    <w:rsid w:val="00141516"/>
    <w:rsid w:val="00142832"/>
    <w:rsid w:val="001430D6"/>
    <w:rsid w:val="00143A0F"/>
    <w:rsid w:val="001446FD"/>
    <w:rsid w:val="0014615A"/>
    <w:rsid w:val="001466AE"/>
    <w:rsid w:val="0014710A"/>
    <w:rsid w:val="0014713A"/>
    <w:rsid w:val="00147641"/>
    <w:rsid w:val="00147941"/>
    <w:rsid w:val="001502E2"/>
    <w:rsid w:val="001515C3"/>
    <w:rsid w:val="0015357E"/>
    <w:rsid w:val="001540D1"/>
    <w:rsid w:val="00154B04"/>
    <w:rsid w:val="00154D87"/>
    <w:rsid w:val="00156279"/>
    <w:rsid w:val="00157141"/>
    <w:rsid w:val="0015743D"/>
    <w:rsid w:val="00157639"/>
    <w:rsid w:val="0016347F"/>
    <w:rsid w:val="0016363D"/>
    <w:rsid w:val="00163D4C"/>
    <w:rsid w:val="00164C05"/>
    <w:rsid w:val="00165935"/>
    <w:rsid w:val="00171AEF"/>
    <w:rsid w:val="00172BED"/>
    <w:rsid w:val="0017418B"/>
    <w:rsid w:val="00175ED8"/>
    <w:rsid w:val="00176EA7"/>
    <w:rsid w:val="00182894"/>
    <w:rsid w:val="00184020"/>
    <w:rsid w:val="001849BC"/>
    <w:rsid w:val="00185526"/>
    <w:rsid w:val="00186778"/>
    <w:rsid w:val="00187749"/>
    <w:rsid w:val="00190BAF"/>
    <w:rsid w:val="001917F1"/>
    <w:rsid w:val="0019316B"/>
    <w:rsid w:val="001A0A72"/>
    <w:rsid w:val="001A0D4A"/>
    <w:rsid w:val="001A1704"/>
    <w:rsid w:val="001A2204"/>
    <w:rsid w:val="001A24EE"/>
    <w:rsid w:val="001A285A"/>
    <w:rsid w:val="001A3740"/>
    <w:rsid w:val="001A39FB"/>
    <w:rsid w:val="001A536B"/>
    <w:rsid w:val="001A589C"/>
    <w:rsid w:val="001A59F1"/>
    <w:rsid w:val="001A7E45"/>
    <w:rsid w:val="001A7EB7"/>
    <w:rsid w:val="001B0A88"/>
    <w:rsid w:val="001B0F41"/>
    <w:rsid w:val="001B17A0"/>
    <w:rsid w:val="001B2D58"/>
    <w:rsid w:val="001B35B4"/>
    <w:rsid w:val="001B5B34"/>
    <w:rsid w:val="001B68BD"/>
    <w:rsid w:val="001C0D01"/>
    <w:rsid w:val="001C27C1"/>
    <w:rsid w:val="001C467A"/>
    <w:rsid w:val="001D0E24"/>
    <w:rsid w:val="001D13A4"/>
    <w:rsid w:val="001D34BE"/>
    <w:rsid w:val="001D3942"/>
    <w:rsid w:val="001D455C"/>
    <w:rsid w:val="001D5321"/>
    <w:rsid w:val="001D73B6"/>
    <w:rsid w:val="001E06F4"/>
    <w:rsid w:val="001E1136"/>
    <w:rsid w:val="001E1176"/>
    <w:rsid w:val="001E3BAB"/>
    <w:rsid w:val="001E3DAD"/>
    <w:rsid w:val="001E76A0"/>
    <w:rsid w:val="001F2A1D"/>
    <w:rsid w:val="001F3A0F"/>
    <w:rsid w:val="001F5364"/>
    <w:rsid w:val="001F64FA"/>
    <w:rsid w:val="001F70A6"/>
    <w:rsid w:val="001F7ACA"/>
    <w:rsid w:val="00200729"/>
    <w:rsid w:val="00200A31"/>
    <w:rsid w:val="00202C8E"/>
    <w:rsid w:val="00204732"/>
    <w:rsid w:val="00206A2B"/>
    <w:rsid w:val="00210586"/>
    <w:rsid w:val="00210C89"/>
    <w:rsid w:val="00211B52"/>
    <w:rsid w:val="00213301"/>
    <w:rsid w:val="00213473"/>
    <w:rsid w:val="002144A5"/>
    <w:rsid w:val="00214CF1"/>
    <w:rsid w:val="00215A92"/>
    <w:rsid w:val="00217175"/>
    <w:rsid w:val="002249D6"/>
    <w:rsid w:val="00224E16"/>
    <w:rsid w:val="00226688"/>
    <w:rsid w:val="0023104E"/>
    <w:rsid w:val="00231457"/>
    <w:rsid w:val="0023236F"/>
    <w:rsid w:val="00232A92"/>
    <w:rsid w:val="00234CB4"/>
    <w:rsid w:val="00235643"/>
    <w:rsid w:val="00235FBB"/>
    <w:rsid w:val="002364E6"/>
    <w:rsid w:val="002401A7"/>
    <w:rsid w:val="002419EB"/>
    <w:rsid w:val="00242BD1"/>
    <w:rsid w:val="00242DBA"/>
    <w:rsid w:val="002433E6"/>
    <w:rsid w:val="002435DC"/>
    <w:rsid w:val="00244192"/>
    <w:rsid w:val="00245A4F"/>
    <w:rsid w:val="00247447"/>
    <w:rsid w:val="002479C1"/>
    <w:rsid w:val="002516E6"/>
    <w:rsid w:val="00256A6E"/>
    <w:rsid w:val="00257607"/>
    <w:rsid w:val="00260928"/>
    <w:rsid w:val="00263788"/>
    <w:rsid w:val="00263F92"/>
    <w:rsid w:val="002648D3"/>
    <w:rsid w:val="00267005"/>
    <w:rsid w:val="00267151"/>
    <w:rsid w:val="002673B6"/>
    <w:rsid w:val="002714C8"/>
    <w:rsid w:val="00271701"/>
    <w:rsid w:val="00271797"/>
    <w:rsid w:val="0027380D"/>
    <w:rsid w:val="00274B62"/>
    <w:rsid w:val="00274D61"/>
    <w:rsid w:val="00274D8A"/>
    <w:rsid w:val="002759D6"/>
    <w:rsid w:val="00275EC8"/>
    <w:rsid w:val="00275F04"/>
    <w:rsid w:val="002761EF"/>
    <w:rsid w:val="00280A3C"/>
    <w:rsid w:val="00281602"/>
    <w:rsid w:val="00281699"/>
    <w:rsid w:val="002829B2"/>
    <w:rsid w:val="00285494"/>
    <w:rsid w:val="00285A07"/>
    <w:rsid w:val="00285F47"/>
    <w:rsid w:val="00290B6D"/>
    <w:rsid w:val="00291D2C"/>
    <w:rsid w:val="00291FD8"/>
    <w:rsid w:val="00292976"/>
    <w:rsid w:val="002929F0"/>
    <w:rsid w:val="002941C1"/>
    <w:rsid w:val="00295ABA"/>
    <w:rsid w:val="002A0497"/>
    <w:rsid w:val="002A17DE"/>
    <w:rsid w:val="002A2D3E"/>
    <w:rsid w:val="002A39A8"/>
    <w:rsid w:val="002B0FC9"/>
    <w:rsid w:val="002B19AD"/>
    <w:rsid w:val="002B1A97"/>
    <w:rsid w:val="002B280F"/>
    <w:rsid w:val="002B4BE0"/>
    <w:rsid w:val="002B5978"/>
    <w:rsid w:val="002B5B22"/>
    <w:rsid w:val="002B66FD"/>
    <w:rsid w:val="002B6A68"/>
    <w:rsid w:val="002B7661"/>
    <w:rsid w:val="002C0EDA"/>
    <w:rsid w:val="002C30CB"/>
    <w:rsid w:val="002C38BB"/>
    <w:rsid w:val="002C427A"/>
    <w:rsid w:val="002C5050"/>
    <w:rsid w:val="002C623B"/>
    <w:rsid w:val="002C719B"/>
    <w:rsid w:val="002C77BF"/>
    <w:rsid w:val="002D0136"/>
    <w:rsid w:val="002D0C00"/>
    <w:rsid w:val="002D27B3"/>
    <w:rsid w:val="002D36B8"/>
    <w:rsid w:val="002D41F9"/>
    <w:rsid w:val="002D7974"/>
    <w:rsid w:val="002E065E"/>
    <w:rsid w:val="002E10BB"/>
    <w:rsid w:val="002E1158"/>
    <w:rsid w:val="002E1252"/>
    <w:rsid w:val="002E3680"/>
    <w:rsid w:val="002E4F77"/>
    <w:rsid w:val="002E60EA"/>
    <w:rsid w:val="002F06A9"/>
    <w:rsid w:val="002F2334"/>
    <w:rsid w:val="002F529C"/>
    <w:rsid w:val="002F5438"/>
    <w:rsid w:val="002F5CE4"/>
    <w:rsid w:val="0030090C"/>
    <w:rsid w:val="00300B24"/>
    <w:rsid w:val="00300EA9"/>
    <w:rsid w:val="0030185E"/>
    <w:rsid w:val="00303713"/>
    <w:rsid w:val="00303CF3"/>
    <w:rsid w:val="00304ED9"/>
    <w:rsid w:val="003051E8"/>
    <w:rsid w:val="00305E1C"/>
    <w:rsid w:val="00307A3C"/>
    <w:rsid w:val="00310B4C"/>
    <w:rsid w:val="00311769"/>
    <w:rsid w:val="00314CAB"/>
    <w:rsid w:val="00316AA9"/>
    <w:rsid w:val="00320306"/>
    <w:rsid w:val="0032122D"/>
    <w:rsid w:val="00321850"/>
    <w:rsid w:val="00323A34"/>
    <w:rsid w:val="00325B4E"/>
    <w:rsid w:val="00325C7E"/>
    <w:rsid w:val="00326DED"/>
    <w:rsid w:val="00330AEC"/>
    <w:rsid w:val="00330E64"/>
    <w:rsid w:val="00334C0B"/>
    <w:rsid w:val="0033500E"/>
    <w:rsid w:val="00335340"/>
    <w:rsid w:val="00335DD4"/>
    <w:rsid w:val="003402E1"/>
    <w:rsid w:val="00343461"/>
    <w:rsid w:val="003456CA"/>
    <w:rsid w:val="00345E44"/>
    <w:rsid w:val="00346877"/>
    <w:rsid w:val="00347FFB"/>
    <w:rsid w:val="00350DA8"/>
    <w:rsid w:val="00350DDD"/>
    <w:rsid w:val="00353F52"/>
    <w:rsid w:val="003565A7"/>
    <w:rsid w:val="0036095C"/>
    <w:rsid w:val="00361040"/>
    <w:rsid w:val="003621EE"/>
    <w:rsid w:val="00362D0E"/>
    <w:rsid w:val="00362D59"/>
    <w:rsid w:val="0036468C"/>
    <w:rsid w:val="00365835"/>
    <w:rsid w:val="00365E84"/>
    <w:rsid w:val="00366205"/>
    <w:rsid w:val="00366378"/>
    <w:rsid w:val="00366AAE"/>
    <w:rsid w:val="00366FDC"/>
    <w:rsid w:val="0036736D"/>
    <w:rsid w:val="003704E8"/>
    <w:rsid w:val="00370BC3"/>
    <w:rsid w:val="0037128C"/>
    <w:rsid w:val="003725C1"/>
    <w:rsid w:val="003731D8"/>
    <w:rsid w:val="003732D2"/>
    <w:rsid w:val="00373DA9"/>
    <w:rsid w:val="00373FC7"/>
    <w:rsid w:val="00374CCF"/>
    <w:rsid w:val="00376463"/>
    <w:rsid w:val="00380EAE"/>
    <w:rsid w:val="0038374F"/>
    <w:rsid w:val="003844CC"/>
    <w:rsid w:val="00384512"/>
    <w:rsid w:val="00385A7E"/>
    <w:rsid w:val="00390A6C"/>
    <w:rsid w:val="0039440D"/>
    <w:rsid w:val="00394BC6"/>
    <w:rsid w:val="00394D72"/>
    <w:rsid w:val="00396173"/>
    <w:rsid w:val="00396A26"/>
    <w:rsid w:val="003A1059"/>
    <w:rsid w:val="003A24D0"/>
    <w:rsid w:val="003A263B"/>
    <w:rsid w:val="003A3339"/>
    <w:rsid w:val="003A4F28"/>
    <w:rsid w:val="003B0FF4"/>
    <w:rsid w:val="003B2661"/>
    <w:rsid w:val="003B35A5"/>
    <w:rsid w:val="003B4B88"/>
    <w:rsid w:val="003B71D7"/>
    <w:rsid w:val="003C248B"/>
    <w:rsid w:val="003C330C"/>
    <w:rsid w:val="003C5B05"/>
    <w:rsid w:val="003C664B"/>
    <w:rsid w:val="003D4234"/>
    <w:rsid w:val="003D4C2A"/>
    <w:rsid w:val="003D4D50"/>
    <w:rsid w:val="003D7565"/>
    <w:rsid w:val="003D75FA"/>
    <w:rsid w:val="003E0006"/>
    <w:rsid w:val="003E04A8"/>
    <w:rsid w:val="003E0505"/>
    <w:rsid w:val="003E073F"/>
    <w:rsid w:val="003E1246"/>
    <w:rsid w:val="003E2F6C"/>
    <w:rsid w:val="003E5272"/>
    <w:rsid w:val="003E6284"/>
    <w:rsid w:val="003F0442"/>
    <w:rsid w:val="003F11BD"/>
    <w:rsid w:val="003F778D"/>
    <w:rsid w:val="00401208"/>
    <w:rsid w:val="00401ED4"/>
    <w:rsid w:val="0040222D"/>
    <w:rsid w:val="00402260"/>
    <w:rsid w:val="00403C58"/>
    <w:rsid w:val="00403CD1"/>
    <w:rsid w:val="00404E1E"/>
    <w:rsid w:val="00410677"/>
    <w:rsid w:val="00410989"/>
    <w:rsid w:val="00410B5C"/>
    <w:rsid w:val="00411562"/>
    <w:rsid w:val="0041272F"/>
    <w:rsid w:val="00417B82"/>
    <w:rsid w:val="00422FB1"/>
    <w:rsid w:val="004249E1"/>
    <w:rsid w:val="00431484"/>
    <w:rsid w:val="00432E2B"/>
    <w:rsid w:val="00433328"/>
    <w:rsid w:val="004359BE"/>
    <w:rsid w:val="00435C59"/>
    <w:rsid w:val="004361E3"/>
    <w:rsid w:val="00437EC2"/>
    <w:rsid w:val="00440EC8"/>
    <w:rsid w:val="00443B68"/>
    <w:rsid w:val="00443F83"/>
    <w:rsid w:val="00445D94"/>
    <w:rsid w:val="004465A8"/>
    <w:rsid w:val="004465F1"/>
    <w:rsid w:val="00446616"/>
    <w:rsid w:val="004468AB"/>
    <w:rsid w:val="0045025D"/>
    <w:rsid w:val="00450A7A"/>
    <w:rsid w:val="00451DED"/>
    <w:rsid w:val="004534CE"/>
    <w:rsid w:val="00453FDD"/>
    <w:rsid w:val="00454267"/>
    <w:rsid w:val="00454408"/>
    <w:rsid w:val="004545FC"/>
    <w:rsid w:val="0045508C"/>
    <w:rsid w:val="004551E3"/>
    <w:rsid w:val="00455E4E"/>
    <w:rsid w:val="0045691F"/>
    <w:rsid w:val="004571D4"/>
    <w:rsid w:val="0046254A"/>
    <w:rsid w:val="00462788"/>
    <w:rsid w:val="00462D45"/>
    <w:rsid w:val="00463F72"/>
    <w:rsid w:val="00466237"/>
    <w:rsid w:val="00466DD9"/>
    <w:rsid w:val="00471732"/>
    <w:rsid w:val="004719A8"/>
    <w:rsid w:val="004726AC"/>
    <w:rsid w:val="00472ADB"/>
    <w:rsid w:val="00475439"/>
    <w:rsid w:val="00480719"/>
    <w:rsid w:val="004823E1"/>
    <w:rsid w:val="004902F6"/>
    <w:rsid w:val="00491F9A"/>
    <w:rsid w:val="004931D3"/>
    <w:rsid w:val="0049337F"/>
    <w:rsid w:val="004A006B"/>
    <w:rsid w:val="004A0193"/>
    <w:rsid w:val="004A3F57"/>
    <w:rsid w:val="004A403E"/>
    <w:rsid w:val="004A4C1C"/>
    <w:rsid w:val="004A7338"/>
    <w:rsid w:val="004A7587"/>
    <w:rsid w:val="004B2107"/>
    <w:rsid w:val="004B23E1"/>
    <w:rsid w:val="004B4070"/>
    <w:rsid w:val="004B46FC"/>
    <w:rsid w:val="004B4895"/>
    <w:rsid w:val="004B5AA2"/>
    <w:rsid w:val="004B63D1"/>
    <w:rsid w:val="004B7811"/>
    <w:rsid w:val="004C1DE3"/>
    <w:rsid w:val="004C57F8"/>
    <w:rsid w:val="004D0527"/>
    <w:rsid w:val="004D0E35"/>
    <w:rsid w:val="004D4AAA"/>
    <w:rsid w:val="004D4CFF"/>
    <w:rsid w:val="004D622D"/>
    <w:rsid w:val="004D6891"/>
    <w:rsid w:val="004D6FBB"/>
    <w:rsid w:val="004D7BE9"/>
    <w:rsid w:val="004E0269"/>
    <w:rsid w:val="004E032E"/>
    <w:rsid w:val="004E039C"/>
    <w:rsid w:val="004E49AD"/>
    <w:rsid w:val="004E6768"/>
    <w:rsid w:val="004E6826"/>
    <w:rsid w:val="004F11E2"/>
    <w:rsid w:val="004F32CB"/>
    <w:rsid w:val="004F3D24"/>
    <w:rsid w:val="00500BA0"/>
    <w:rsid w:val="00501326"/>
    <w:rsid w:val="00501724"/>
    <w:rsid w:val="00502760"/>
    <w:rsid w:val="00503745"/>
    <w:rsid w:val="005039F6"/>
    <w:rsid w:val="00505A71"/>
    <w:rsid w:val="00505EF6"/>
    <w:rsid w:val="00511E07"/>
    <w:rsid w:val="00513FA3"/>
    <w:rsid w:val="00516023"/>
    <w:rsid w:val="0051622A"/>
    <w:rsid w:val="00517395"/>
    <w:rsid w:val="00517D41"/>
    <w:rsid w:val="00520A29"/>
    <w:rsid w:val="00521152"/>
    <w:rsid w:val="00522B8A"/>
    <w:rsid w:val="00522C57"/>
    <w:rsid w:val="0052424D"/>
    <w:rsid w:val="005248BC"/>
    <w:rsid w:val="00524C2E"/>
    <w:rsid w:val="00525C9C"/>
    <w:rsid w:val="00530157"/>
    <w:rsid w:val="00530D1C"/>
    <w:rsid w:val="00533330"/>
    <w:rsid w:val="0053486D"/>
    <w:rsid w:val="00534ADB"/>
    <w:rsid w:val="005370B2"/>
    <w:rsid w:val="00537DF2"/>
    <w:rsid w:val="00541D63"/>
    <w:rsid w:val="00541E5E"/>
    <w:rsid w:val="0054236F"/>
    <w:rsid w:val="00542692"/>
    <w:rsid w:val="00542D5F"/>
    <w:rsid w:val="0054386A"/>
    <w:rsid w:val="00545CA2"/>
    <w:rsid w:val="00547003"/>
    <w:rsid w:val="0054714A"/>
    <w:rsid w:val="00547317"/>
    <w:rsid w:val="0055085F"/>
    <w:rsid w:val="005508EF"/>
    <w:rsid w:val="005510F1"/>
    <w:rsid w:val="0055221E"/>
    <w:rsid w:val="00552FDA"/>
    <w:rsid w:val="00553430"/>
    <w:rsid w:val="00554676"/>
    <w:rsid w:val="00554F02"/>
    <w:rsid w:val="00560676"/>
    <w:rsid w:val="00560F60"/>
    <w:rsid w:val="00561ED6"/>
    <w:rsid w:val="0056225C"/>
    <w:rsid w:val="00564685"/>
    <w:rsid w:val="005712AE"/>
    <w:rsid w:val="00572E1D"/>
    <w:rsid w:val="00573F3A"/>
    <w:rsid w:val="0057451D"/>
    <w:rsid w:val="00574714"/>
    <w:rsid w:val="00575491"/>
    <w:rsid w:val="005757B0"/>
    <w:rsid w:val="00576E82"/>
    <w:rsid w:val="00577226"/>
    <w:rsid w:val="00582085"/>
    <w:rsid w:val="00582B31"/>
    <w:rsid w:val="00583837"/>
    <w:rsid w:val="00585227"/>
    <w:rsid w:val="00585AD4"/>
    <w:rsid w:val="00587161"/>
    <w:rsid w:val="00587CF5"/>
    <w:rsid w:val="005908A4"/>
    <w:rsid w:val="005913EA"/>
    <w:rsid w:val="005913FC"/>
    <w:rsid w:val="0059286A"/>
    <w:rsid w:val="00593757"/>
    <w:rsid w:val="00594C08"/>
    <w:rsid w:val="00594D1B"/>
    <w:rsid w:val="00594FF3"/>
    <w:rsid w:val="005952FC"/>
    <w:rsid w:val="005970EE"/>
    <w:rsid w:val="00597BEB"/>
    <w:rsid w:val="005A0C2C"/>
    <w:rsid w:val="005A3612"/>
    <w:rsid w:val="005A468C"/>
    <w:rsid w:val="005A4EE6"/>
    <w:rsid w:val="005A527C"/>
    <w:rsid w:val="005A63D3"/>
    <w:rsid w:val="005A6A83"/>
    <w:rsid w:val="005A79D7"/>
    <w:rsid w:val="005A7DF1"/>
    <w:rsid w:val="005B0019"/>
    <w:rsid w:val="005B2654"/>
    <w:rsid w:val="005B2FB5"/>
    <w:rsid w:val="005B3860"/>
    <w:rsid w:val="005B3F47"/>
    <w:rsid w:val="005B4111"/>
    <w:rsid w:val="005B482E"/>
    <w:rsid w:val="005B6E4C"/>
    <w:rsid w:val="005C0C97"/>
    <w:rsid w:val="005C13BE"/>
    <w:rsid w:val="005C4645"/>
    <w:rsid w:val="005C5A4E"/>
    <w:rsid w:val="005C6DCB"/>
    <w:rsid w:val="005C7F39"/>
    <w:rsid w:val="005D0203"/>
    <w:rsid w:val="005D18B7"/>
    <w:rsid w:val="005D57B0"/>
    <w:rsid w:val="005D71B7"/>
    <w:rsid w:val="005D7542"/>
    <w:rsid w:val="005E0BC2"/>
    <w:rsid w:val="005E0C06"/>
    <w:rsid w:val="005E1AAA"/>
    <w:rsid w:val="005E351C"/>
    <w:rsid w:val="005E550E"/>
    <w:rsid w:val="005E7438"/>
    <w:rsid w:val="005E7B8A"/>
    <w:rsid w:val="005F45B1"/>
    <w:rsid w:val="005F6505"/>
    <w:rsid w:val="005F6588"/>
    <w:rsid w:val="005F6E43"/>
    <w:rsid w:val="005F7B75"/>
    <w:rsid w:val="005F7D58"/>
    <w:rsid w:val="005F7FDD"/>
    <w:rsid w:val="0060065D"/>
    <w:rsid w:val="00601F38"/>
    <w:rsid w:val="00604FD9"/>
    <w:rsid w:val="00606B6B"/>
    <w:rsid w:val="006070B8"/>
    <w:rsid w:val="00610B59"/>
    <w:rsid w:val="00610D17"/>
    <w:rsid w:val="006113F4"/>
    <w:rsid w:val="00611FD2"/>
    <w:rsid w:val="00612040"/>
    <w:rsid w:val="006121DF"/>
    <w:rsid w:val="00614931"/>
    <w:rsid w:val="00614C8D"/>
    <w:rsid w:val="006172E9"/>
    <w:rsid w:val="00627620"/>
    <w:rsid w:val="00627F6F"/>
    <w:rsid w:val="00627F77"/>
    <w:rsid w:val="00631F9F"/>
    <w:rsid w:val="00633A5E"/>
    <w:rsid w:val="00633D7C"/>
    <w:rsid w:val="00634210"/>
    <w:rsid w:val="00635783"/>
    <w:rsid w:val="00636F85"/>
    <w:rsid w:val="00637109"/>
    <w:rsid w:val="00637B75"/>
    <w:rsid w:val="006400E1"/>
    <w:rsid w:val="00640993"/>
    <w:rsid w:val="006410E8"/>
    <w:rsid w:val="00642853"/>
    <w:rsid w:val="00642A7C"/>
    <w:rsid w:val="00642E7E"/>
    <w:rsid w:val="00643094"/>
    <w:rsid w:val="00643778"/>
    <w:rsid w:val="0064718A"/>
    <w:rsid w:val="00647670"/>
    <w:rsid w:val="00650983"/>
    <w:rsid w:val="00655D19"/>
    <w:rsid w:val="00656A17"/>
    <w:rsid w:val="00656B9B"/>
    <w:rsid w:val="00657069"/>
    <w:rsid w:val="00660197"/>
    <w:rsid w:val="00660A25"/>
    <w:rsid w:val="00660FB6"/>
    <w:rsid w:val="00663088"/>
    <w:rsid w:val="00663178"/>
    <w:rsid w:val="006642B0"/>
    <w:rsid w:val="00665006"/>
    <w:rsid w:val="00665949"/>
    <w:rsid w:val="006664EE"/>
    <w:rsid w:val="00667447"/>
    <w:rsid w:val="0066797C"/>
    <w:rsid w:val="0067068F"/>
    <w:rsid w:val="0067176A"/>
    <w:rsid w:val="006725B6"/>
    <w:rsid w:val="006727EF"/>
    <w:rsid w:val="006747AB"/>
    <w:rsid w:val="00676D85"/>
    <w:rsid w:val="00683CEA"/>
    <w:rsid w:val="00686D6D"/>
    <w:rsid w:val="00686DDD"/>
    <w:rsid w:val="00686E5E"/>
    <w:rsid w:val="00686FAD"/>
    <w:rsid w:val="00692A30"/>
    <w:rsid w:val="00692F19"/>
    <w:rsid w:val="0069315D"/>
    <w:rsid w:val="006937E8"/>
    <w:rsid w:val="0069404F"/>
    <w:rsid w:val="00695F04"/>
    <w:rsid w:val="006A04CA"/>
    <w:rsid w:val="006A0717"/>
    <w:rsid w:val="006A38B7"/>
    <w:rsid w:val="006A6B8F"/>
    <w:rsid w:val="006A7339"/>
    <w:rsid w:val="006A7420"/>
    <w:rsid w:val="006B0290"/>
    <w:rsid w:val="006B0EEB"/>
    <w:rsid w:val="006B2A83"/>
    <w:rsid w:val="006B43C5"/>
    <w:rsid w:val="006B7370"/>
    <w:rsid w:val="006C04D6"/>
    <w:rsid w:val="006C249F"/>
    <w:rsid w:val="006C56C4"/>
    <w:rsid w:val="006C6AF6"/>
    <w:rsid w:val="006D13CC"/>
    <w:rsid w:val="006D392D"/>
    <w:rsid w:val="006D5901"/>
    <w:rsid w:val="006D772C"/>
    <w:rsid w:val="006E197E"/>
    <w:rsid w:val="006E22EB"/>
    <w:rsid w:val="006E28B8"/>
    <w:rsid w:val="006E2A62"/>
    <w:rsid w:val="006E2BA8"/>
    <w:rsid w:val="006E3549"/>
    <w:rsid w:val="006E3C2F"/>
    <w:rsid w:val="006E4BF5"/>
    <w:rsid w:val="006E5801"/>
    <w:rsid w:val="006E6413"/>
    <w:rsid w:val="006F1171"/>
    <w:rsid w:val="006F143D"/>
    <w:rsid w:val="006F3BF6"/>
    <w:rsid w:val="006F47FA"/>
    <w:rsid w:val="006F5364"/>
    <w:rsid w:val="006F5CC0"/>
    <w:rsid w:val="006F5E5F"/>
    <w:rsid w:val="006F6DDC"/>
    <w:rsid w:val="006F736C"/>
    <w:rsid w:val="00702A94"/>
    <w:rsid w:val="00705E75"/>
    <w:rsid w:val="007077C0"/>
    <w:rsid w:val="00712FB2"/>
    <w:rsid w:val="00713A8B"/>
    <w:rsid w:val="00715C30"/>
    <w:rsid w:val="00715D6B"/>
    <w:rsid w:val="00716299"/>
    <w:rsid w:val="007201A8"/>
    <w:rsid w:val="00721910"/>
    <w:rsid w:val="00722B3D"/>
    <w:rsid w:val="007238A6"/>
    <w:rsid w:val="007252F9"/>
    <w:rsid w:val="0072756E"/>
    <w:rsid w:val="00727A64"/>
    <w:rsid w:val="007316BC"/>
    <w:rsid w:val="00733B41"/>
    <w:rsid w:val="00736E1F"/>
    <w:rsid w:val="00741540"/>
    <w:rsid w:val="007448DF"/>
    <w:rsid w:val="00746D56"/>
    <w:rsid w:val="007530FD"/>
    <w:rsid w:val="007561D8"/>
    <w:rsid w:val="00757D40"/>
    <w:rsid w:val="00760A0E"/>
    <w:rsid w:val="00761364"/>
    <w:rsid w:val="00763A17"/>
    <w:rsid w:val="00767C37"/>
    <w:rsid w:val="00770B1E"/>
    <w:rsid w:val="00771687"/>
    <w:rsid w:val="00771795"/>
    <w:rsid w:val="007720B4"/>
    <w:rsid w:val="00773864"/>
    <w:rsid w:val="007753E3"/>
    <w:rsid w:val="00775DD3"/>
    <w:rsid w:val="0078049D"/>
    <w:rsid w:val="00780994"/>
    <w:rsid w:val="00780DE8"/>
    <w:rsid w:val="007825EE"/>
    <w:rsid w:val="00785499"/>
    <w:rsid w:val="00786FAF"/>
    <w:rsid w:val="0078717E"/>
    <w:rsid w:val="00790451"/>
    <w:rsid w:val="00792460"/>
    <w:rsid w:val="00796462"/>
    <w:rsid w:val="00796EC1"/>
    <w:rsid w:val="00796F41"/>
    <w:rsid w:val="007A5ABF"/>
    <w:rsid w:val="007A5BEE"/>
    <w:rsid w:val="007A5E0D"/>
    <w:rsid w:val="007A5F31"/>
    <w:rsid w:val="007A6976"/>
    <w:rsid w:val="007A6E30"/>
    <w:rsid w:val="007B02D6"/>
    <w:rsid w:val="007B044A"/>
    <w:rsid w:val="007B0998"/>
    <w:rsid w:val="007B2E4C"/>
    <w:rsid w:val="007B3AE7"/>
    <w:rsid w:val="007B5D62"/>
    <w:rsid w:val="007B7A58"/>
    <w:rsid w:val="007C075F"/>
    <w:rsid w:val="007C2C5E"/>
    <w:rsid w:val="007C2FB7"/>
    <w:rsid w:val="007C4A29"/>
    <w:rsid w:val="007C5637"/>
    <w:rsid w:val="007C6687"/>
    <w:rsid w:val="007C69FB"/>
    <w:rsid w:val="007C750E"/>
    <w:rsid w:val="007D0D5F"/>
    <w:rsid w:val="007D108F"/>
    <w:rsid w:val="007D2495"/>
    <w:rsid w:val="007D48A1"/>
    <w:rsid w:val="007D7F74"/>
    <w:rsid w:val="007E14FC"/>
    <w:rsid w:val="007E4905"/>
    <w:rsid w:val="007E726D"/>
    <w:rsid w:val="007F0918"/>
    <w:rsid w:val="007F0BC4"/>
    <w:rsid w:val="007F20D6"/>
    <w:rsid w:val="007F211D"/>
    <w:rsid w:val="007F3482"/>
    <w:rsid w:val="007F37FA"/>
    <w:rsid w:val="007F388C"/>
    <w:rsid w:val="007F4756"/>
    <w:rsid w:val="007F722B"/>
    <w:rsid w:val="00800385"/>
    <w:rsid w:val="00802138"/>
    <w:rsid w:val="008065D1"/>
    <w:rsid w:val="0080695E"/>
    <w:rsid w:val="00807D54"/>
    <w:rsid w:val="00811451"/>
    <w:rsid w:val="008136DB"/>
    <w:rsid w:val="00815D49"/>
    <w:rsid w:val="00815F36"/>
    <w:rsid w:val="00816BE3"/>
    <w:rsid w:val="00817E1F"/>
    <w:rsid w:val="0082035E"/>
    <w:rsid w:val="00823F42"/>
    <w:rsid w:val="00825581"/>
    <w:rsid w:val="0082633B"/>
    <w:rsid w:val="00826F43"/>
    <w:rsid w:val="008274EB"/>
    <w:rsid w:val="00827541"/>
    <w:rsid w:val="00827D49"/>
    <w:rsid w:val="0083186F"/>
    <w:rsid w:val="00834FF0"/>
    <w:rsid w:val="00835A75"/>
    <w:rsid w:val="008365D9"/>
    <w:rsid w:val="008366F3"/>
    <w:rsid w:val="00837643"/>
    <w:rsid w:val="00837CC1"/>
    <w:rsid w:val="00840D91"/>
    <w:rsid w:val="008413F1"/>
    <w:rsid w:val="0084295B"/>
    <w:rsid w:val="0084553B"/>
    <w:rsid w:val="00845F59"/>
    <w:rsid w:val="00846558"/>
    <w:rsid w:val="00846A79"/>
    <w:rsid w:val="00846BB6"/>
    <w:rsid w:val="00847BDC"/>
    <w:rsid w:val="0085045A"/>
    <w:rsid w:val="00852C26"/>
    <w:rsid w:val="0085510D"/>
    <w:rsid w:val="0085704F"/>
    <w:rsid w:val="00861209"/>
    <w:rsid w:val="00861C49"/>
    <w:rsid w:val="00861D49"/>
    <w:rsid w:val="00862315"/>
    <w:rsid w:val="008623B8"/>
    <w:rsid w:val="00864A21"/>
    <w:rsid w:val="00864E59"/>
    <w:rsid w:val="008657A5"/>
    <w:rsid w:val="00866ECE"/>
    <w:rsid w:val="00870FFA"/>
    <w:rsid w:val="00872147"/>
    <w:rsid w:val="0087420C"/>
    <w:rsid w:val="008745EC"/>
    <w:rsid w:val="00874EC8"/>
    <w:rsid w:val="00876BDA"/>
    <w:rsid w:val="008807C7"/>
    <w:rsid w:val="00880CB7"/>
    <w:rsid w:val="00886CD6"/>
    <w:rsid w:val="0088720B"/>
    <w:rsid w:val="008873D7"/>
    <w:rsid w:val="0088753A"/>
    <w:rsid w:val="008877D0"/>
    <w:rsid w:val="008900AF"/>
    <w:rsid w:val="00890C97"/>
    <w:rsid w:val="00891308"/>
    <w:rsid w:val="008927B3"/>
    <w:rsid w:val="00895338"/>
    <w:rsid w:val="00895A89"/>
    <w:rsid w:val="008970FE"/>
    <w:rsid w:val="00897F1F"/>
    <w:rsid w:val="008A105F"/>
    <w:rsid w:val="008A1D77"/>
    <w:rsid w:val="008A2412"/>
    <w:rsid w:val="008A2957"/>
    <w:rsid w:val="008A4AAA"/>
    <w:rsid w:val="008A52C7"/>
    <w:rsid w:val="008A68CF"/>
    <w:rsid w:val="008A6DD5"/>
    <w:rsid w:val="008B02F5"/>
    <w:rsid w:val="008B34D2"/>
    <w:rsid w:val="008B4551"/>
    <w:rsid w:val="008B523E"/>
    <w:rsid w:val="008B6F09"/>
    <w:rsid w:val="008C14DC"/>
    <w:rsid w:val="008C181C"/>
    <w:rsid w:val="008C2082"/>
    <w:rsid w:val="008C2610"/>
    <w:rsid w:val="008C3993"/>
    <w:rsid w:val="008C42B1"/>
    <w:rsid w:val="008C65C2"/>
    <w:rsid w:val="008C686B"/>
    <w:rsid w:val="008D0C5B"/>
    <w:rsid w:val="008D1457"/>
    <w:rsid w:val="008D238C"/>
    <w:rsid w:val="008D240B"/>
    <w:rsid w:val="008D3C20"/>
    <w:rsid w:val="008D4ABD"/>
    <w:rsid w:val="008D4FF1"/>
    <w:rsid w:val="008D605C"/>
    <w:rsid w:val="008D6A24"/>
    <w:rsid w:val="008E163B"/>
    <w:rsid w:val="008E1F1B"/>
    <w:rsid w:val="008E2457"/>
    <w:rsid w:val="008E30F5"/>
    <w:rsid w:val="008E3BC9"/>
    <w:rsid w:val="008E4B7B"/>
    <w:rsid w:val="008E4DD1"/>
    <w:rsid w:val="008F21DE"/>
    <w:rsid w:val="00901FF8"/>
    <w:rsid w:val="009045C8"/>
    <w:rsid w:val="00910D22"/>
    <w:rsid w:val="00911F33"/>
    <w:rsid w:val="009130F1"/>
    <w:rsid w:val="009167EF"/>
    <w:rsid w:val="009203A6"/>
    <w:rsid w:val="00925379"/>
    <w:rsid w:val="009303E1"/>
    <w:rsid w:val="00930577"/>
    <w:rsid w:val="00932488"/>
    <w:rsid w:val="009327C4"/>
    <w:rsid w:val="00936587"/>
    <w:rsid w:val="00940E67"/>
    <w:rsid w:val="00941EBE"/>
    <w:rsid w:val="009428FF"/>
    <w:rsid w:val="00943653"/>
    <w:rsid w:val="00943689"/>
    <w:rsid w:val="00946A23"/>
    <w:rsid w:val="00947504"/>
    <w:rsid w:val="00947755"/>
    <w:rsid w:val="00947CF3"/>
    <w:rsid w:val="009505C8"/>
    <w:rsid w:val="0095141B"/>
    <w:rsid w:val="00951B47"/>
    <w:rsid w:val="009522DB"/>
    <w:rsid w:val="00952592"/>
    <w:rsid w:val="00952EE7"/>
    <w:rsid w:val="0095467E"/>
    <w:rsid w:val="00955EB2"/>
    <w:rsid w:val="00963187"/>
    <w:rsid w:val="0096428E"/>
    <w:rsid w:val="00964BBB"/>
    <w:rsid w:val="009656A6"/>
    <w:rsid w:val="00967A67"/>
    <w:rsid w:val="00967FDD"/>
    <w:rsid w:val="00970A61"/>
    <w:rsid w:val="009715DF"/>
    <w:rsid w:val="009738AF"/>
    <w:rsid w:val="00975227"/>
    <w:rsid w:val="00975A19"/>
    <w:rsid w:val="00980F2D"/>
    <w:rsid w:val="00982A0F"/>
    <w:rsid w:val="00982C8B"/>
    <w:rsid w:val="00982CC0"/>
    <w:rsid w:val="00983A76"/>
    <w:rsid w:val="00986FCC"/>
    <w:rsid w:val="00986FE3"/>
    <w:rsid w:val="00987429"/>
    <w:rsid w:val="009904E9"/>
    <w:rsid w:val="009906E4"/>
    <w:rsid w:val="00991203"/>
    <w:rsid w:val="009915E3"/>
    <w:rsid w:val="00991D0B"/>
    <w:rsid w:val="00991F54"/>
    <w:rsid w:val="009928E3"/>
    <w:rsid w:val="00992E4C"/>
    <w:rsid w:val="00994DAD"/>
    <w:rsid w:val="00994F0C"/>
    <w:rsid w:val="009968E5"/>
    <w:rsid w:val="00997877"/>
    <w:rsid w:val="009A12E3"/>
    <w:rsid w:val="009A2638"/>
    <w:rsid w:val="009A3E5F"/>
    <w:rsid w:val="009A43D7"/>
    <w:rsid w:val="009A6ED6"/>
    <w:rsid w:val="009A7F90"/>
    <w:rsid w:val="009B0E26"/>
    <w:rsid w:val="009B1115"/>
    <w:rsid w:val="009B36A5"/>
    <w:rsid w:val="009B3909"/>
    <w:rsid w:val="009B47ED"/>
    <w:rsid w:val="009B730B"/>
    <w:rsid w:val="009B78B5"/>
    <w:rsid w:val="009C0A5C"/>
    <w:rsid w:val="009C0D1E"/>
    <w:rsid w:val="009C1F06"/>
    <w:rsid w:val="009C2119"/>
    <w:rsid w:val="009C26C6"/>
    <w:rsid w:val="009C3425"/>
    <w:rsid w:val="009C34D8"/>
    <w:rsid w:val="009C3684"/>
    <w:rsid w:val="009C7D7E"/>
    <w:rsid w:val="009D0246"/>
    <w:rsid w:val="009D13D8"/>
    <w:rsid w:val="009D29CF"/>
    <w:rsid w:val="009D2A78"/>
    <w:rsid w:val="009D2EF2"/>
    <w:rsid w:val="009D5BB8"/>
    <w:rsid w:val="009E0B64"/>
    <w:rsid w:val="009E18EA"/>
    <w:rsid w:val="009E2258"/>
    <w:rsid w:val="009E2CC1"/>
    <w:rsid w:val="009E3DFD"/>
    <w:rsid w:val="009E4692"/>
    <w:rsid w:val="009E47AA"/>
    <w:rsid w:val="009E48F7"/>
    <w:rsid w:val="009E6E7A"/>
    <w:rsid w:val="009E79EE"/>
    <w:rsid w:val="009F69AD"/>
    <w:rsid w:val="009F7174"/>
    <w:rsid w:val="009F7F10"/>
    <w:rsid w:val="00A00BF6"/>
    <w:rsid w:val="00A05AC7"/>
    <w:rsid w:val="00A1007D"/>
    <w:rsid w:val="00A10E23"/>
    <w:rsid w:val="00A13DA5"/>
    <w:rsid w:val="00A142C2"/>
    <w:rsid w:val="00A16B91"/>
    <w:rsid w:val="00A17326"/>
    <w:rsid w:val="00A175E0"/>
    <w:rsid w:val="00A17FDC"/>
    <w:rsid w:val="00A20DF0"/>
    <w:rsid w:val="00A21301"/>
    <w:rsid w:val="00A21812"/>
    <w:rsid w:val="00A21FCE"/>
    <w:rsid w:val="00A224B0"/>
    <w:rsid w:val="00A23312"/>
    <w:rsid w:val="00A2466D"/>
    <w:rsid w:val="00A24AAD"/>
    <w:rsid w:val="00A24B2D"/>
    <w:rsid w:val="00A2594C"/>
    <w:rsid w:val="00A25C27"/>
    <w:rsid w:val="00A2623A"/>
    <w:rsid w:val="00A267FC"/>
    <w:rsid w:val="00A26C4C"/>
    <w:rsid w:val="00A30082"/>
    <w:rsid w:val="00A303B0"/>
    <w:rsid w:val="00A3278F"/>
    <w:rsid w:val="00A34239"/>
    <w:rsid w:val="00A35070"/>
    <w:rsid w:val="00A372F8"/>
    <w:rsid w:val="00A40691"/>
    <w:rsid w:val="00A4238D"/>
    <w:rsid w:val="00A42B35"/>
    <w:rsid w:val="00A43956"/>
    <w:rsid w:val="00A43E17"/>
    <w:rsid w:val="00A456AC"/>
    <w:rsid w:val="00A4654C"/>
    <w:rsid w:val="00A471C1"/>
    <w:rsid w:val="00A47C91"/>
    <w:rsid w:val="00A604B1"/>
    <w:rsid w:val="00A60554"/>
    <w:rsid w:val="00A6100B"/>
    <w:rsid w:val="00A65EA3"/>
    <w:rsid w:val="00A66E7F"/>
    <w:rsid w:val="00A679CB"/>
    <w:rsid w:val="00A700E3"/>
    <w:rsid w:val="00A74735"/>
    <w:rsid w:val="00A754A9"/>
    <w:rsid w:val="00A763FF"/>
    <w:rsid w:val="00A7684E"/>
    <w:rsid w:val="00A77570"/>
    <w:rsid w:val="00A858EF"/>
    <w:rsid w:val="00A86022"/>
    <w:rsid w:val="00A95372"/>
    <w:rsid w:val="00A96416"/>
    <w:rsid w:val="00AA02BB"/>
    <w:rsid w:val="00AA0C61"/>
    <w:rsid w:val="00AA23AB"/>
    <w:rsid w:val="00AA45CC"/>
    <w:rsid w:val="00AA51C1"/>
    <w:rsid w:val="00AA79D3"/>
    <w:rsid w:val="00AB0FFB"/>
    <w:rsid w:val="00AB275F"/>
    <w:rsid w:val="00AB2E86"/>
    <w:rsid w:val="00AB3D06"/>
    <w:rsid w:val="00AB3E05"/>
    <w:rsid w:val="00AB4331"/>
    <w:rsid w:val="00AB4A50"/>
    <w:rsid w:val="00AB546E"/>
    <w:rsid w:val="00AB5BBE"/>
    <w:rsid w:val="00AB67E9"/>
    <w:rsid w:val="00AB7112"/>
    <w:rsid w:val="00AC0786"/>
    <w:rsid w:val="00AC10E0"/>
    <w:rsid w:val="00AC1D4D"/>
    <w:rsid w:val="00AC4823"/>
    <w:rsid w:val="00AC5738"/>
    <w:rsid w:val="00AC5C7C"/>
    <w:rsid w:val="00AC7A70"/>
    <w:rsid w:val="00AD0222"/>
    <w:rsid w:val="00AD19FD"/>
    <w:rsid w:val="00AD1A08"/>
    <w:rsid w:val="00AD37B8"/>
    <w:rsid w:val="00AD484D"/>
    <w:rsid w:val="00AD4C88"/>
    <w:rsid w:val="00AE098B"/>
    <w:rsid w:val="00AE0FB2"/>
    <w:rsid w:val="00AE331E"/>
    <w:rsid w:val="00AE3851"/>
    <w:rsid w:val="00AE4B1C"/>
    <w:rsid w:val="00AE62BD"/>
    <w:rsid w:val="00AF1B6C"/>
    <w:rsid w:val="00AF31FB"/>
    <w:rsid w:val="00AF38F8"/>
    <w:rsid w:val="00AF3AEC"/>
    <w:rsid w:val="00AF5A53"/>
    <w:rsid w:val="00AF7852"/>
    <w:rsid w:val="00B00A3F"/>
    <w:rsid w:val="00B023A9"/>
    <w:rsid w:val="00B02A67"/>
    <w:rsid w:val="00B03588"/>
    <w:rsid w:val="00B04E7F"/>
    <w:rsid w:val="00B067FD"/>
    <w:rsid w:val="00B06F77"/>
    <w:rsid w:val="00B07403"/>
    <w:rsid w:val="00B07757"/>
    <w:rsid w:val="00B1081A"/>
    <w:rsid w:val="00B10C11"/>
    <w:rsid w:val="00B11540"/>
    <w:rsid w:val="00B13171"/>
    <w:rsid w:val="00B13BDC"/>
    <w:rsid w:val="00B14B26"/>
    <w:rsid w:val="00B14BBA"/>
    <w:rsid w:val="00B15C7A"/>
    <w:rsid w:val="00B23D87"/>
    <w:rsid w:val="00B25AE2"/>
    <w:rsid w:val="00B3036B"/>
    <w:rsid w:val="00B313A3"/>
    <w:rsid w:val="00B32AD9"/>
    <w:rsid w:val="00B344C2"/>
    <w:rsid w:val="00B34DA4"/>
    <w:rsid w:val="00B3572C"/>
    <w:rsid w:val="00B3645F"/>
    <w:rsid w:val="00B40E26"/>
    <w:rsid w:val="00B40E61"/>
    <w:rsid w:val="00B41A8C"/>
    <w:rsid w:val="00B41F80"/>
    <w:rsid w:val="00B41FA0"/>
    <w:rsid w:val="00B421FE"/>
    <w:rsid w:val="00B42216"/>
    <w:rsid w:val="00B425D5"/>
    <w:rsid w:val="00B42E46"/>
    <w:rsid w:val="00B43B0F"/>
    <w:rsid w:val="00B4517B"/>
    <w:rsid w:val="00B455DB"/>
    <w:rsid w:val="00B476B4"/>
    <w:rsid w:val="00B47AE3"/>
    <w:rsid w:val="00B47E6E"/>
    <w:rsid w:val="00B50910"/>
    <w:rsid w:val="00B53975"/>
    <w:rsid w:val="00B541A9"/>
    <w:rsid w:val="00B5639E"/>
    <w:rsid w:val="00B615F7"/>
    <w:rsid w:val="00B61CE9"/>
    <w:rsid w:val="00B61D36"/>
    <w:rsid w:val="00B62AE4"/>
    <w:rsid w:val="00B62EA4"/>
    <w:rsid w:val="00B63794"/>
    <w:rsid w:val="00B64D63"/>
    <w:rsid w:val="00B663B4"/>
    <w:rsid w:val="00B700E8"/>
    <w:rsid w:val="00B72660"/>
    <w:rsid w:val="00B72984"/>
    <w:rsid w:val="00B73828"/>
    <w:rsid w:val="00B73AB5"/>
    <w:rsid w:val="00B747B4"/>
    <w:rsid w:val="00B747D3"/>
    <w:rsid w:val="00B80417"/>
    <w:rsid w:val="00B832AD"/>
    <w:rsid w:val="00B83695"/>
    <w:rsid w:val="00B90047"/>
    <w:rsid w:val="00B90CA4"/>
    <w:rsid w:val="00B913FB"/>
    <w:rsid w:val="00B91EA2"/>
    <w:rsid w:val="00B92AFF"/>
    <w:rsid w:val="00B930F2"/>
    <w:rsid w:val="00B93E03"/>
    <w:rsid w:val="00B953D8"/>
    <w:rsid w:val="00B95440"/>
    <w:rsid w:val="00B95544"/>
    <w:rsid w:val="00B95700"/>
    <w:rsid w:val="00B95803"/>
    <w:rsid w:val="00B95E6A"/>
    <w:rsid w:val="00BA0C21"/>
    <w:rsid w:val="00BA1662"/>
    <w:rsid w:val="00BA172C"/>
    <w:rsid w:val="00BA235C"/>
    <w:rsid w:val="00BA2AAE"/>
    <w:rsid w:val="00BA3571"/>
    <w:rsid w:val="00BA6386"/>
    <w:rsid w:val="00BA63AC"/>
    <w:rsid w:val="00BA76D2"/>
    <w:rsid w:val="00BB0AE8"/>
    <w:rsid w:val="00BB57D3"/>
    <w:rsid w:val="00BB5D4F"/>
    <w:rsid w:val="00BB5E0C"/>
    <w:rsid w:val="00BB6E8D"/>
    <w:rsid w:val="00BC3B9E"/>
    <w:rsid w:val="00BC61FE"/>
    <w:rsid w:val="00BD2D7B"/>
    <w:rsid w:val="00BD4ADE"/>
    <w:rsid w:val="00BD4C7E"/>
    <w:rsid w:val="00BD64E9"/>
    <w:rsid w:val="00BD6879"/>
    <w:rsid w:val="00BD6A8E"/>
    <w:rsid w:val="00BE23D6"/>
    <w:rsid w:val="00BE32FD"/>
    <w:rsid w:val="00BE55E9"/>
    <w:rsid w:val="00BE57B7"/>
    <w:rsid w:val="00BF116A"/>
    <w:rsid w:val="00BF347C"/>
    <w:rsid w:val="00BF3C37"/>
    <w:rsid w:val="00BF44C0"/>
    <w:rsid w:val="00BF47ED"/>
    <w:rsid w:val="00BF4BB6"/>
    <w:rsid w:val="00C02869"/>
    <w:rsid w:val="00C03313"/>
    <w:rsid w:val="00C03EBC"/>
    <w:rsid w:val="00C04F8C"/>
    <w:rsid w:val="00C0514B"/>
    <w:rsid w:val="00C05B71"/>
    <w:rsid w:val="00C06598"/>
    <w:rsid w:val="00C07AD3"/>
    <w:rsid w:val="00C11934"/>
    <w:rsid w:val="00C14B7C"/>
    <w:rsid w:val="00C15957"/>
    <w:rsid w:val="00C17458"/>
    <w:rsid w:val="00C17D94"/>
    <w:rsid w:val="00C17DFA"/>
    <w:rsid w:val="00C20791"/>
    <w:rsid w:val="00C21606"/>
    <w:rsid w:val="00C220E3"/>
    <w:rsid w:val="00C23960"/>
    <w:rsid w:val="00C23A4C"/>
    <w:rsid w:val="00C23A5F"/>
    <w:rsid w:val="00C23B2D"/>
    <w:rsid w:val="00C26050"/>
    <w:rsid w:val="00C26137"/>
    <w:rsid w:val="00C267B3"/>
    <w:rsid w:val="00C2712F"/>
    <w:rsid w:val="00C27F5C"/>
    <w:rsid w:val="00C300DE"/>
    <w:rsid w:val="00C33AC7"/>
    <w:rsid w:val="00C34D3F"/>
    <w:rsid w:val="00C34E1F"/>
    <w:rsid w:val="00C36A3C"/>
    <w:rsid w:val="00C40860"/>
    <w:rsid w:val="00C41DA6"/>
    <w:rsid w:val="00C463DE"/>
    <w:rsid w:val="00C501D8"/>
    <w:rsid w:val="00C50643"/>
    <w:rsid w:val="00C5099A"/>
    <w:rsid w:val="00C51DBC"/>
    <w:rsid w:val="00C53878"/>
    <w:rsid w:val="00C565F8"/>
    <w:rsid w:val="00C56B2E"/>
    <w:rsid w:val="00C5744C"/>
    <w:rsid w:val="00C5764A"/>
    <w:rsid w:val="00C61AEE"/>
    <w:rsid w:val="00C61F34"/>
    <w:rsid w:val="00C62914"/>
    <w:rsid w:val="00C649C6"/>
    <w:rsid w:val="00C65868"/>
    <w:rsid w:val="00C66DC5"/>
    <w:rsid w:val="00C72C2E"/>
    <w:rsid w:val="00C73181"/>
    <w:rsid w:val="00C73A69"/>
    <w:rsid w:val="00C7462C"/>
    <w:rsid w:val="00C74C4B"/>
    <w:rsid w:val="00C75555"/>
    <w:rsid w:val="00C75718"/>
    <w:rsid w:val="00C768EE"/>
    <w:rsid w:val="00C76BA8"/>
    <w:rsid w:val="00C77EB4"/>
    <w:rsid w:val="00C805A5"/>
    <w:rsid w:val="00C80CB1"/>
    <w:rsid w:val="00C8138E"/>
    <w:rsid w:val="00C83233"/>
    <w:rsid w:val="00C85C6D"/>
    <w:rsid w:val="00C919DC"/>
    <w:rsid w:val="00C928F8"/>
    <w:rsid w:val="00C92AFE"/>
    <w:rsid w:val="00C93BDA"/>
    <w:rsid w:val="00CA1165"/>
    <w:rsid w:val="00CA2B8D"/>
    <w:rsid w:val="00CA477E"/>
    <w:rsid w:val="00CA58CD"/>
    <w:rsid w:val="00CA631D"/>
    <w:rsid w:val="00CB08E5"/>
    <w:rsid w:val="00CB116F"/>
    <w:rsid w:val="00CB1A3A"/>
    <w:rsid w:val="00CB2475"/>
    <w:rsid w:val="00CB550C"/>
    <w:rsid w:val="00CB5943"/>
    <w:rsid w:val="00CB5A99"/>
    <w:rsid w:val="00CC068A"/>
    <w:rsid w:val="00CC0B85"/>
    <w:rsid w:val="00CC1572"/>
    <w:rsid w:val="00CC17A1"/>
    <w:rsid w:val="00CC1F0F"/>
    <w:rsid w:val="00CC24B9"/>
    <w:rsid w:val="00CC2FE1"/>
    <w:rsid w:val="00CC40B0"/>
    <w:rsid w:val="00CC52A0"/>
    <w:rsid w:val="00CC573F"/>
    <w:rsid w:val="00CC65E3"/>
    <w:rsid w:val="00CC79F9"/>
    <w:rsid w:val="00CC7DC5"/>
    <w:rsid w:val="00CC7EED"/>
    <w:rsid w:val="00CD1E39"/>
    <w:rsid w:val="00CD2782"/>
    <w:rsid w:val="00CD28AA"/>
    <w:rsid w:val="00CD3010"/>
    <w:rsid w:val="00CE0C9D"/>
    <w:rsid w:val="00CE16FC"/>
    <w:rsid w:val="00CE199D"/>
    <w:rsid w:val="00CE2ABC"/>
    <w:rsid w:val="00CE3C45"/>
    <w:rsid w:val="00CF18B9"/>
    <w:rsid w:val="00CF2452"/>
    <w:rsid w:val="00CF31B9"/>
    <w:rsid w:val="00CF333E"/>
    <w:rsid w:val="00CF3994"/>
    <w:rsid w:val="00CF50E1"/>
    <w:rsid w:val="00CF5C2A"/>
    <w:rsid w:val="00D039C4"/>
    <w:rsid w:val="00D10387"/>
    <w:rsid w:val="00D1052A"/>
    <w:rsid w:val="00D10981"/>
    <w:rsid w:val="00D10C4F"/>
    <w:rsid w:val="00D126B1"/>
    <w:rsid w:val="00D13B89"/>
    <w:rsid w:val="00D13F42"/>
    <w:rsid w:val="00D1421F"/>
    <w:rsid w:val="00D1545F"/>
    <w:rsid w:val="00D16A10"/>
    <w:rsid w:val="00D208B3"/>
    <w:rsid w:val="00D20F49"/>
    <w:rsid w:val="00D21637"/>
    <w:rsid w:val="00D235E2"/>
    <w:rsid w:val="00D23612"/>
    <w:rsid w:val="00D26153"/>
    <w:rsid w:val="00D278BB"/>
    <w:rsid w:val="00D27D5F"/>
    <w:rsid w:val="00D303A9"/>
    <w:rsid w:val="00D3306D"/>
    <w:rsid w:val="00D3430A"/>
    <w:rsid w:val="00D34694"/>
    <w:rsid w:val="00D34EBC"/>
    <w:rsid w:val="00D34F4B"/>
    <w:rsid w:val="00D42D83"/>
    <w:rsid w:val="00D4319B"/>
    <w:rsid w:val="00D45462"/>
    <w:rsid w:val="00D47DA6"/>
    <w:rsid w:val="00D50153"/>
    <w:rsid w:val="00D50912"/>
    <w:rsid w:val="00D50CD4"/>
    <w:rsid w:val="00D50EB5"/>
    <w:rsid w:val="00D5568D"/>
    <w:rsid w:val="00D56124"/>
    <w:rsid w:val="00D570AE"/>
    <w:rsid w:val="00D66609"/>
    <w:rsid w:val="00D668D3"/>
    <w:rsid w:val="00D66952"/>
    <w:rsid w:val="00D669CE"/>
    <w:rsid w:val="00D67424"/>
    <w:rsid w:val="00D67457"/>
    <w:rsid w:val="00D700AB"/>
    <w:rsid w:val="00D71E22"/>
    <w:rsid w:val="00D72A7A"/>
    <w:rsid w:val="00D72F34"/>
    <w:rsid w:val="00D7572C"/>
    <w:rsid w:val="00D80B93"/>
    <w:rsid w:val="00D81F11"/>
    <w:rsid w:val="00D83568"/>
    <w:rsid w:val="00D8579E"/>
    <w:rsid w:val="00D85B4D"/>
    <w:rsid w:val="00D85BDF"/>
    <w:rsid w:val="00D92411"/>
    <w:rsid w:val="00D92BE5"/>
    <w:rsid w:val="00D94F32"/>
    <w:rsid w:val="00D953F7"/>
    <w:rsid w:val="00D9613C"/>
    <w:rsid w:val="00D96E2E"/>
    <w:rsid w:val="00D96EE3"/>
    <w:rsid w:val="00D97795"/>
    <w:rsid w:val="00D97BA2"/>
    <w:rsid w:val="00DA1427"/>
    <w:rsid w:val="00DA1A59"/>
    <w:rsid w:val="00DA7651"/>
    <w:rsid w:val="00DA7B11"/>
    <w:rsid w:val="00DB0565"/>
    <w:rsid w:val="00DB1751"/>
    <w:rsid w:val="00DB21A2"/>
    <w:rsid w:val="00DB246B"/>
    <w:rsid w:val="00DB417C"/>
    <w:rsid w:val="00DB6B3B"/>
    <w:rsid w:val="00DC0CD5"/>
    <w:rsid w:val="00DC15CD"/>
    <w:rsid w:val="00DC1ADD"/>
    <w:rsid w:val="00DC30E0"/>
    <w:rsid w:val="00DC331F"/>
    <w:rsid w:val="00DC34C8"/>
    <w:rsid w:val="00DC5C9F"/>
    <w:rsid w:val="00DC5F18"/>
    <w:rsid w:val="00DC6DF4"/>
    <w:rsid w:val="00DC7280"/>
    <w:rsid w:val="00DC75B0"/>
    <w:rsid w:val="00DC7FE5"/>
    <w:rsid w:val="00DD1D86"/>
    <w:rsid w:val="00DD2197"/>
    <w:rsid w:val="00DD4791"/>
    <w:rsid w:val="00DD481C"/>
    <w:rsid w:val="00DD55D3"/>
    <w:rsid w:val="00DD579A"/>
    <w:rsid w:val="00DE10BF"/>
    <w:rsid w:val="00DE1E61"/>
    <w:rsid w:val="00DE3DAB"/>
    <w:rsid w:val="00DF0245"/>
    <w:rsid w:val="00DF3112"/>
    <w:rsid w:val="00DF684F"/>
    <w:rsid w:val="00E000ED"/>
    <w:rsid w:val="00E007BF"/>
    <w:rsid w:val="00E00C0D"/>
    <w:rsid w:val="00E01E9A"/>
    <w:rsid w:val="00E02891"/>
    <w:rsid w:val="00E02A1C"/>
    <w:rsid w:val="00E02CC3"/>
    <w:rsid w:val="00E03182"/>
    <w:rsid w:val="00E0463E"/>
    <w:rsid w:val="00E0632B"/>
    <w:rsid w:val="00E07B44"/>
    <w:rsid w:val="00E10832"/>
    <w:rsid w:val="00E11657"/>
    <w:rsid w:val="00E144A1"/>
    <w:rsid w:val="00E14F97"/>
    <w:rsid w:val="00E15C38"/>
    <w:rsid w:val="00E20E02"/>
    <w:rsid w:val="00E21FBC"/>
    <w:rsid w:val="00E222D3"/>
    <w:rsid w:val="00E23256"/>
    <w:rsid w:val="00E234F7"/>
    <w:rsid w:val="00E23C28"/>
    <w:rsid w:val="00E24D00"/>
    <w:rsid w:val="00E259FB"/>
    <w:rsid w:val="00E30CE7"/>
    <w:rsid w:val="00E31C3C"/>
    <w:rsid w:val="00E31CF1"/>
    <w:rsid w:val="00E330D3"/>
    <w:rsid w:val="00E33EBF"/>
    <w:rsid w:val="00E37241"/>
    <w:rsid w:val="00E373B0"/>
    <w:rsid w:val="00E375D7"/>
    <w:rsid w:val="00E37FBE"/>
    <w:rsid w:val="00E409CB"/>
    <w:rsid w:val="00E40E45"/>
    <w:rsid w:val="00E42219"/>
    <w:rsid w:val="00E45126"/>
    <w:rsid w:val="00E515C6"/>
    <w:rsid w:val="00E52748"/>
    <w:rsid w:val="00E53664"/>
    <w:rsid w:val="00E540FA"/>
    <w:rsid w:val="00E54264"/>
    <w:rsid w:val="00E55150"/>
    <w:rsid w:val="00E573EB"/>
    <w:rsid w:val="00E57A7D"/>
    <w:rsid w:val="00E64686"/>
    <w:rsid w:val="00E65D0E"/>
    <w:rsid w:val="00E66DF0"/>
    <w:rsid w:val="00E70104"/>
    <w:rsid w:val="00E71809"/>
    <w:rsid w:val="00E74059"/>
    <w:rsid w:val="00E74BF8"/>
    <w:rsid w:val="00E7514F"/>
    <w:rsid w:val="00E77675"/>
    <w:rsid w:val="00E80127"/>
    <w:rsid w:val="00E80145"/>
    <w:rsid w:val="00E82335"/>
    <w:rsid w:val="00E82757"/>
    <w:rsid w:val="00E838B5"/>
    <w:rsid w:val="00E84CB7"/>
    <w:rsid w:val="00E85C0D"/>
    <w:rsid w:val="00E861B7"/>
    <w:rsid w:val="00E866E2"/>
    <w:rsid w:val="00E87557"/>
    <w:rsid w:val="00E915C8"/>
    <w:rsid w:val="00E91C08"/>
    <w:rsid w:val="00E91F54"/>
    <w:rsid w:val="00E930E3"/>
    <w:rsid w:val="00E94A06"/>
    <w:rsid w:val="00E94D29"/>
    <w:rsid w:val="00E95A82"/>
    <w:rsid w:val="00E967FC"/>
    <w:rsid w:val="00E96A30"/>
    <w:rsid w:val="00E96AB9"/>
    <w:rsid w:val="00EA089E"/>
    <w:rsid w:val="00EA3A4C"/>
    <w:rsid w:val="00EA42D0"/>
    <w:rsid w:val="00EA4C77"/>
    <w:rsid w:val="00EA61E5"/>
    <w:rsid w:val="00EA6F4C"/>
    <w:rsid w:val="00EB11C9"/>
    <w:rsid w:val="00EB173F"/>
    <w:rsid w:val="00EB3100"/>
    <w:rsid w:val="00EB3ACC"/>
    <w:rsid w:val="00EB4C26"/>
    <w:rsid w:val="00EB4D52"/>
    <w:rsid w:val="00EB5132"/>
    <w:rsid w:val="00EB64BD"/>
    <w:rsid w:val="00EB6A4F"/>
    <w:rsid w:val="00EB6BB4"/>
    <w:rsid w:val="00EC0F26"/>
    <w:rsid w:val="00EC15A9"/>
    <w:rsid w:val="00EC207D"/>
    <w:rsid w:val="00EC363C"/>
    <w:rsid w:val="00EC5BC7"/>
    <w:rsid w:val="00ED0245"/>
    <w:rsid w:val="00ED265E"/>
    <w:rsid w:val="00ED312A"/>
    <w:rsid w:val="00ED4358"/>
    <w:rsid w:val="00ED5485"/>
    <w:rsid w:val="00ED796C"/>
    <w:rsid w:val="00EE0596"/>
    <w:rsid w:val="00EE1C5E"/>
    <w:rsid w:val="00EE5926"/>
    <w:rsid w:val="00EE611D"/>
    <w:rsid w:val="00EE741C"/>
    <w:rsid w:val="00EE7938"/>
    <w:rsid w:val="00EF2E9D"/>
    <w:rsid w:val="00EF309F"/>
    <w:rsid w:val="00EF337E"/>
    <w:rsid w:val="00EF4A27"/>
    <w:rsid w:val="00EF58F2"/>
    <w:rsid w:val="00F0186E"/>
    <w:rsid w:val="00F0317C"/>
    <w:rsid w:val="00F06921"/>
    <w:rsid w:val="00F1103D"/>
    <w:rsid w:val="00F117A9"/>
    <w:rsid w:val="00F11866"/>
    <w:rsid w:val="00F12391"/>
    <w:rsid w:val="00F1418D"/>
    <w:rsid w:val="00F14785"/>
    <w:rsid w:val="00F16D7F"/>
    <w:rsid w:val="00F16E9F"/>
    <w:rsid w:val="00F17804"/>
    <w:rsid w:val="00F20E13"/>
    <w:rsid w:val="00F21831"/>
    <w:rsid w:val="00F21B90"/>
    <w:rsid w:val="00F21C02"/>
    <w:rsid w:val="00F22CF1"/>
    <w:rsid w:val="00F24FD8"/>
    <w:rsid w:val="00F27D7E"/>
    <w:rsid w:val="00F32A11"/>
    <w:rsid w:val="00F356F2"/>
    <w:rsid w:val="00F36256"/>
    <w:rsid w:val="00F37F36"/>
    <w:rsid w:val="00F409C0"/>
    <w:rsid w:val="00F409D3"/>
    <w:rsid w:val="00F4170D"/>
    <w:rsid w:val="00F420FF"/>
    <w:rsid w:val="00F4267E"/>
    <w:rsid w:val="00F47CE2"/>
    <w:rsid w:val="00F52745"/>
    <w:rsid w:val="00F532D7"/>
    <w:rsid w:val="00F56B49"/>
    <w:rsid w:val="00F57484"/>
    <w:rsid w:val="00F57E6D"/>
    <w:rsid w:val="00F600BC"/>
    <w:rsid w:val="00F60F05"/>
    <w:rsid w:val="00F623DC"/>
    <w:rsid w:val="00F626F0"/>
    <w:rsid w:val="00F62FCC"/>
    <w:rsid w:val="00F66205"/>
    <w:rsid w:val="00F70EC9"/>
    <w:rsid w:val="00F70FCF"/>
    <w:rsid w:val="00F75F4D"/>
    <w:rsid w:val="00F75F72"/>
    <w:rsid w:val="00F8407F"/>
    <w:rsid w:val="00F84B40"/>
    <w:rsid w:val="00F85CBF"/>
    <w:rsid w:val="00F86D66"/>
    <w:rsid w:val="00F87360"/>
    <w:rsid w:val="00F92091"/>
    <w:rsid w:val="00F925E0"/>
    <w:rsid w:val="00F92E16"/>
    <w:rsid w:val="00F935C4"/>
    <w:rsid w:val="00F94770"/>
    <w:rsid w:val="00F94AE9"/>
    <w:rsid w:val="00F95029"/>
    <w:rsid w:val="00F950DF"/>
    <w:rsid w:val="00F951C5"/>
    <w:rsid w:val="00F96D0C"/>
    <w:rsid w:val="00F97106"/>
    <w:rsid w:val="00FA07FF"/>
    <w:rsid w:val="00FA14D2"/>
    <w:rsid w:val="00FA2EF0"/>
    <w:rsid w:val="00FA4A58"/>
    <w:rsid w:val="00FA52A7"/>
    <w:rsid w:val="00FA5940"/>
    <w:rsid w:val="00FA61F2"/>
    <w:rsid w:val="00FA6EE4"/>
    <w:rsid w:val="00FB05EC"/>
    <w:rsid w:val="00FB0DEE"/>
    <w:rsid w:val="00FB1415"/>
    <w:rsid w:val="00FB517D"/>
    <w:rsid w:val="00FB62D2"/>
    <w:rsid w:val="00FB68CF"/>
    <w:rsid w:val="00FC0176"/>
    <w:rsid w:val="00FC1C79"/>
    <w:rsid w:val="00FC1DAB"/>
    <w:rsid w:val="00FC1FBB"/>
    <w:rsid w:val="00FC2089"/>
    <w:rsid w:val="00FC2505"/>
    <w:rsid w:val="00FC3E7F"/>
    <w:rsid w:val="00FC3ED7"/>
    <w:rsid w:val="00FC4A10"/>
    <w:rsid w:val="00FC4CDD"/>
    <w:rsid w:val="00FC4E5F"/>
    <w:rsid w:val="00FC57C3"/>
    <w:rsid w:val="00FC6AB5"/>
    <w:rsid w:val="00FD4E79"/>
    <w:rsid w:val="00FD65FB"/>
    <w:rsid w:val="00FE0654"/>
    <w:rsid w:val="00FE3BEF"/>
    <w:rsid w:val="00FE3D2D"/>
    <w:rsid w:val="00FE4F16"/>
    <w:rsid w:val="00FF284C"/>
    <w:rsid w:val="00FF3934"/>
    <w:rsid w:val="00FF497B"/>
    <w:rsid w:val="00FF4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8C256"/>
  <w15:chartTrackingRefBased/>
  <w15:docId w15:val="{06398140-F825-E04D-9344-C98DF58C9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DD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6A1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2"/>
      <w:lang w:eastAsia="en-GB"/>
      <w14:ligatures w14:val="standardContextual"/>
    </w:rPr>
  </w:style>
  <w:style w:type="paragraph" w:styleId="Revision">
    <w:name w:val="Revision"/>
    <w:hidden/>
    <w:uiPriority w:val="99"/>
    <w:semiHidden/>
    <w:rsid w:val="006F6DDC"/>
  </w:style>
  <w:style w:type="paragraph" w:customStyle="1" w:styleId="EndNoteBibliography">
    <w:name w:val="EndNote Bibliography"/>
    <w:basedOn w:val="Normal"/>
    <w:link w:val="EndNoteBibliographyChar"/>
    <w:rsid w:val="006F6DD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6DDC"/>
    <w:rPr>
      <w:rFonts w:ascii="Calibri" w:hAnsi="Calibri" w:cs="Calibri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6F6DD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38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05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5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4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0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84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7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14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4</Words>
  <Characters>5044</Characters>
  <Application>Microsoft Office Word</Application>
  <DocSecurity>0</DocSecurity>
  <Lines>42</Lines>
  <Paragraphs>11</Paragraphs>
  <ScaleCrop>false</ScaleCrop>
  <Company/>
  <LinksUpToDate>false</LinksUpToDate>
  <CharactersWithSpaces>5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4-08-24T19:26:00Z</dcterms:created>
  <dcterms:modified xsi:type="dcterms:W3CDTF">2024-08-24T19:26:00Z</dcterms:modified>
</cp:coreProperties>
</file>